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D1046" w14:textId="7BDCD56B" w:rsidR="00DE2AFC" w:rsidRPr="00F20A44" w:rsidRDefault="00F20A44" w:rsidP="00881985">
      <w:pPr>
        <w:rPr>
          <w:b/>
          <w:bCs/>
          <w:sz w:val="22"/>
          <w:szCs w:val="22"/>
        </w:rPr>
      </w:pPr>
      <w:r w:rsidRPr="00F20A44">
        <w:rPr>
          <w:b/>
          <w:bCs/>
          <w:sz w:val="22"/>
          <w:szCs w:val="22"/>
        </w:rPr>
        <w:t>Sup</w:t>
      </w:r>
      <w:r w:rsidR="00E2746B">
        <w:rPr>
          <w:b/>
          <w:bCs/>
          <w:sz w:val="22"/>
          <w:szCs w:val="22"/>
        </w:rPr>
        <w:t>plementa</w:t>
      </w:r>
      <w:r w:rsidR="00D42893">
        <w:rPr>
          <w:b/>
          <w:bCs/>
          <w:sz w:val="22"/>
          <w:szCs w:val="22"/>
        </w:rPr>
        <w:t>ry</w:t>
      </w:r>
      <w:r w:rsidRPr="00F20A44">
        <w:rPr>
          <w:b/>
          <w:bCs/>
          <w:sz w:val="22"/>
          <w:szCs w:val="22"/>
        </w:rPr>
        <w:t xml:space="preserve"> Table </w:t>
      </w:r>
      <w:r w:rsidR="00D96406">
        <w:rPr>
          <w:b/>
          <w:bCs/>
          <w:sz w:val="22"/>
          <w:szCs w:val="22"/>
        </w:rPr>
        <w:t>1</w:t>
      </w:r>
      <w:r w:rsidR="00CD36A5">
        <w:rPr>
          <w:b/>
          <w:bCs/>
          <w:sz w:val="22"/>
          <w:szCs w:val="22"/>
        </w:rPr>
        <w:t xml:space="preserve"> </w:t>
      </w:r>
      <w:r w:rsidRPr="00F20A44">
        <w:rPr>
          <w:b/>
          <w:bCs/>
          <w:sz w:val="22"/>
          <w:szCs w:val="22"/>
        </w:rPr>
        <w:t xml:space="preserve"> Ubiquitin-activating enzymes encoded by </w:t>
      </w:r>
      <w:r w:rsidR="0088200E">
        <w:rPr>
          <w:b/>
          <w:bCs/>
          <w:sz w:val="22"/>
          <w:szCs w:val="22"/>
        </w:rPr>
        <w:t>crop and model</w:t>
      </w:r>
      <w:r w:rsidRPr="00F20A44">
        <w:rPr>
          <w:b/>
          <w:bCs/>
          <w:sz w:val="22"/>
          <w:szCs w:val="22"/>
        </w:rPr>
        <w:t xml:space="preserve"> plant genomes</w:t>
      </w:r>
    </w:p>
    <w:p w14:paraId="204804EB" w14:textId="05F17B53" w:rsidR="00F20A44" w:rsidRDefault="00F20A44"/>
    <w:tbl>
      <w:tblPr>
        <w:tblStyle w:val="TableGrid"/>
        <w:tblW w:w="12998" w:type="dxa"/>
        <w:tblLook w:val="04A0" w:firstRow="1" w:lastRow="0" w:firstColumn="1" w:lastColumn="0" w:noHBand="0" w:noVBand="1"/>
      </w:tblPr>
      <w:tblGrid>
        <w:gridCol w:w="1427"/>
        <w:gridCol w:w="1898"/>
        <w:gridCol w:w="1628"/>
        <w:gridCol w:w="1065"/>
        <w:gridCol w:w="3697"/>
        <w:gridCol w:w="1278"/>
        <w:gridCol w:w="2005"/>
      </w:tblGrid>
      <w:tr w:rsidR="002D5DEA" w:rsidRPr="00F20A44" w14:paraId="069110AC" w14:textId="77777777" w:rsidTr="00346084">
        <w:tc>
          <w:tcPr>
            <w:tcW w:w="1427" w:type="dxa"/>
          </w:tcPr>
          <w:p w14:paraId="0C704968" w14:textId="77777777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 w:rsidRPr="00F20A44">
              <w:rPr>
                <w:b/>
                <w:bCs/>
                <w:sz w:val="21"/>
                <w:szCs w:val="21"/>
              </w:rPr>
              <w:t>Common Name</w:t>
            </w:r>
          </w:p>
        </w:tc>
        <w:tc>
          <w:tcPr>
            <w:tcW w:w="1898" w:type="dxa"/>
          </w:tcPr>
          <w:p w14:paraId="4ABCD633" w14:textId="02CA3379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 w:rsidRPr="00F20A44">
              <w:rPr>
                <w:b/>
                <w:bCs/>
                <w:sz w:val="21"/>
                <w:szCs w:val="21"/>
              </w:rPr>
              <w:t>Scientific Name</w:t>
            </w:r>
            <w:r>
              <w:rPr>
                <w:b/>
                <w:bCs/>
                <w:sz w:val="21"/>
                <w:szCs w:val="21"/>
              </w:rPr>
              <w:t>, Ploidy level</w:t>
            </w:r>
            <w:r w:rsidR="0009268D">
              <w:rPr>
                <w:b/>
                <w:bCs/>
                <w:sz w:val="21"/>
                <w:szCs w:val="21"/>
              </w:rPr>
              <w:t xml:space="preserve">, n* </w:t>
            </w:r>
          </w:p>
        </w:tc>
        <w:tc>
          <w:tcPr>
            <w:tcW w:w="1628" w:type="dxa"/>
          </w:tcPr>
          <w:p w14:paraId="49723DF1" w14:textId="77777777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 w:rsidRPr="00F20A44">
              <w:rPr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1065" w:type="dxa"/>
          </w:tcPr>
          <w:p w14:paraId="3EBF111B" w14:textId="77777777" w:rsidR="00836150" w:rsidRDefault="00836150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umber of Ub E1</w:t>
            </w:r>
          </w:p>
        </w:tc>
        <w:tc>
          <w:tcPr>
            <w:tcW w:w="3697" w:type="dxa"/>
          </w:tcPr>
          <w:p w14:paraId="43000862" w14:textId="77777777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GenBank </w:t>
            </w:r>
            <w:r w:rsidRPr="00F20A44">
              <w:rPr>
                <w:b/>
                <w:bCs/>
                <w:sz w:val="21"/>
                <w:szCs w:val="21"/>
              </w:rPr>
              <w:t>Accession Number</w:t>
            </w:r>
          </w:p>
        </w:tc>
        <w:tc>
          <w:tcPr>
            <w:tcW w:w="1278" w:type="dxa"/>
          </w:tcPr>
          <w:p w14:paraId="734E6DB1" w14:textId="77777777" w:rsidR="00836150" w:rsidRDefault="00836150">
            <w:pPr>
              <w:rPr>
                <w:b/>
                <w:bCs/>
                <w:sz w:val="21"/>
                <w:szCs w:val="21"/>
              </w:rPr>
            </w:pPr>
            <w:r w:rsidRPr="00F20A44">
              <w:rPr>
                <w:b/>
                <w:bCs/>
                <w:sz w:val="21"/>
                <w:szCs w:val="21"/>
              </w:rPr>
              <w:t>References</w:t>
            </w:r>
          </w:p>
          <w:p w14:paraId="22D31431" w14:textId="77777777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genome sequencing)</w:t>
            </w:r>
          </w:p>
        </w:tc>
        <w:tc>
          <w:tcPr>
            <w:tcW w:w="2005" w:type="dxa"/>
          </w:tcPr>
          <w:p w14:paraId="16BA5D11" w14:textId="77777777" w:rsidR="00836150" w:rsidRPr="00F20A44" w:rsidRDefault="00836150">
            <w:pPr>
              <w:rPr>
                <w:b/>
                <w:bCs/>
                <w:sz w:val="21"/>
                <w:szCs w:val="21"/>
              </w:rPr>
            </w:pPr>
            <w:r w:rsidRPr="00F20A44">
              <w:rPr>
                <w:b/>
                <w:bCs/>
                <w:sz w:val="21"/>
                <w:szCs w:val="21"/>
              </w:rPr>
              <w:t>Note</w:t>
            </w:r>
          </w:p>
        </w:tc>
      </w:tr>
      <w:tr w:rsidR="002D5DEA" w:rsidRPr="00F20A44" w14:paraId="587129D1" w14:textId="77777777" w:rsidTr="00346084">
        <w:tc>
          <w:tcPr>
            <w:tcW w:w="1427" w:type="dxa"/>
          </w:tcPr>
          <w:p w14:paraId="06395281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0" w:name="_Hlk188866543"/>
            <w:r w:rsidRPr="001A694D">
              <w:rPr>
                <w:sz w:val="21"/>
                <w:szCs w:val="21"/>
              </w:rPr>
              <w:t>African oil palm</w:t>
            </w:r>
            <w:bookmarkEnd w:id="0"/>
          </w:p>
        </w:tc>
        <w:tc>
          <w:tcPr>
            <w:tcW w:w="1898" w:type="dxa"/>
          </w:tcPr>
          <w:p w14:paraId="601EE54B" w14:textId="24A6DDC1" w:rsidR="00836150" w:rsidRPr="00836150" w:rsidRDefault="00836150">
            <w:pPr>
              <w:rPr>
                <w:sz w:val="21"/>
                <w:szCs w:val="21"/>
              </w:rPr>
            </w:pPr>
            <w:r w:rsidRPr="001A694D">
              <w:rPr>
                <w:i/>
                <w:iCs/>
                <w:sz w:val="21"/>
                <w:szCs w:val="21"/>
              </w:rPr>
              <w:t>Elaeis guineensis</w:t>
            </w:r>
            <w:r>
              <w:rPr>
                <w:sz w:val="21"/>
                <w:szCs w:val="21"/>
              </w:rPr>
              <w:t>, 2</w:t>
            </w:r>
            <w:r w:rsidR="00D04AAD">
              <w:rPr>
                <w:sz w:val="21"/>
                <w:szCs w:val="21"/>
              </w:rPr>
              <w:t>X</w:t>
            </w:r>
            <w:r w:rsidR="0009268D">
              <w:rPr>
                <w:sz w:val="21"/>
                <w:szCs w:val="21"/>
              </w:rPr>
              <w:t>,</w:t>
            </w:r>
            <w:r w:rsidR="00E12E89">
              <w:rPr>
                <w:sz w:val="21"/>
                <w:szCs w:val="21"/>
              </w:rPr>
              <w:t xml:space="preserve"> n=16</w:t>
            </w:r>
            <w:r w:rsidR="0009268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628" w:type="dxa"/>
          </w:tcPr>
          <w:p w14:paraId="1C4F648F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Arecaceae</w:t>
            </w:r>
            <w:proofErr w:type="spellEnd"/>
          </w:p>
        </w:tc>
        <w:tc>
          <w:tcPr>
            <w:tcW w:w="1065" w:type="dxa"/>
          </w:tcPr>
          <w:p w14:paraId="2CD19486" w14:textId="77777777" w:rsidR="00836150" w:rsidRPr="009F19EA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7F3B9299" w14:textId="30CE66EC" w:rsidR="00836150" w:rsidRPr="00F20A44" w:rsidRDefault="00DF3C55">
            <w:pPr>
              <w:rPr>
                <w:sz w:val="21"/>
                <w:szCs w:val="21"/>
              </w:rPr>
            </w:pPr>
            <w:r w:rsidRPr="00DF3C55">
              <w:rPr>
                <w:sz w:val="21"/>
                <w:szCs w:val="21"/>
              </w:rPr>
              <w:t>XP_010922601</w:t>
            </w:r>
            <w:r>
              <w:rPr>
                <w:sz w:val="21"/>
                <w:szCs w:val="21"/>
              </w:rPr>
              <w:t xml:space="preserve">, </w:t>
            </w:r>
            <w:r w:rsidRPr="00DF3C55">
              <w:rPr>
                <w:sz w:val="21"/>
                <w:szCs w:val="21"/>
              </w:rPr>
              <w:t>XP_010937921</w:t>
            </w:r>
          </w:p>
        </w:tc>
        <w:tc>
          <w:tcPr>
            <w:tcW w:w="1278" w:type="dxa"/>
          </w:tcPr>
          <w:p w14:paraId="2B73E115" w14:textId="5B06EC2D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aW5naDwvQXV0aG9yPjxZZWFyPjIwMTM8L1llYXI+PFJl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178EB2E1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2BF95E6B" w14:textId="77777777" w:rsidTr="00346084">
        <w:tc>
          <w:tcPr>
            <w:tcW w:w="1427" w:type="dxa"/>
          </w:tcPr>
          <w:p w14:paraId="085E2D17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abidopsis (</w:t>
            </w:r>
            <w:proofErr w:type="spellStart"/>
            <w:r w:rsidRPr="007D3D99">
              <w:rPr>
                <w:sz w:val="21"/>
                <w:szCs w:val="21"/>
              </w:rPr>
              <w:t>thale</w:t>
            </w:r>
            <w:proofErr w:type="spellEnd"/>
            <w:r w:rsidRPr="007D3D99">
              <w:rPr>
                <w:sz w:val="21"/>
                <w:szCs w:val="21"/>
              </w:rPr>
              <w:t xml:space="preserve"> cress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98" w:type="dxa"/>
          </w:tcPr>
          <w:p w14:paraId="1FF48FFE" w14:textId="45BD9C22" w:rsidR="00836150" w:rsidRPr="00836150" w:rsidRDefault="00836150">
            <w:pPr>
              <w:rPr>
                <w:sz w:val="21"/>
                <w:szCs w:val="21"/>
              </w:rPr>
            </w:pPr>
            <w:bookmarkStart w:id="1" w:name="_Hlk188868160"/>
            <w:r w:rsidRPr="00AF23FD">
              <w:rPr>
                <w:i/>
                <w:iCs/>
                <w:sz w:val="21"/>
                <w:szCs w:val="21"/>
              </w:rPr>
              <w:t>Arabidopsis tha</w:t>
            </w:r>
            <w:r>
              <w:rPr>
                <w:i/>
                <w:iCs/>
                <w:sz w:val="21"/>
                <w:szCs w:val="21"/>
              </w:rPr>
              <w:t>liana</w:t>
            </w:r>
            <w:bookmarkEnd w:id="1"/>
            <w:r>
              <w:rPr>
                <w:sz w:val="21"/>
                <w:szCs w:val="21"/>
              </w:rPr>
              <w:t>, 2</w:t>
            </w:r>
            <w:r w:rsidR="00D04AAD">
              <w:rPr>
                <w:sz w:val="21"/>
                <w:szCs w:val="21"/>
              </w:rPr>
              <w:t>X</w:t>
            </w:r>
            <w:r w:rsidR="00223B7F">
              <w:rPr>
                <w:sz w:val="21"/>
                <w:szCs w:val="21"/>
              </w:rPr>
              <w:t>, n=5</w:t>
            </w:r>
          </w:p>
        </w:tc>
        <w:tc>
          <w:tcPr>
            <w:tcW w:w="1628" w:type="dxa"/>
          </w:tcPr>
          <w:p w14:paraId="0444C570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Brassicaceae</w:t>
            </w:r>
          </w:p>
        </w:tc>
        <w:tc>
          <w:tcPr>
            <w:tcW w:w="1065" w:type="dxa"/>
          </w:tcPr>
          <w:p w14:paraId="5D571C13" w14:textId="77777777" w:rsidR="00836150" w:rsidRPr="00AF23FD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71DCDC31" w14:textId="77777777" w:rsidR="00836150" w:rsidRPr="00F20A44" w:rsidRDefault="00836150">
            <w:pPr>
              <w:rPr>
                <w:sz w:val="21"/>
                <w:szCs w:val="21"/>
              </w:rPr>
            </w:pPr>
            <w:r w:rsidRPr="00AF23FD">
              <w:rPr>
                <w:sz w:val="21"/>
                <w:szCs w:val="21"/>
              </w:rPr>
              <w:t>AAB39246</w:t>
            </w:r>
            <w:r>
              <w:rPr>
                <w:sz w:val="21"/>
                <w:szCs w:val="21"/>
              </w:rPr>
              <w:t xml:space="preserve">, </w:t>
            </w:r>
            <w:r w:rsidRPr="00AF23FD">
              <w:rPr>
                <w:sz w:val="21"/>
                <w:szCs w:val="21"/>
              </w:rPr>
              <w:t>AAB37569</w:t>
            </w:r>
          </w:p>
        </w:tc>
        <w:tc>
          <w:tcPr>
            <w:tcW w:w="1278" w:type="dxa"/>
          </w:tcPr>
          <w:p w14:paraId="40F83518" w14:textId="194EE99C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UaGUgQXJhYmlkb3BzaXMgR2Vub21lPC9BdXRob3I+PFll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2, 3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0D19A5C6" w14:textId="77777777" w:rsidR="00836150" w:rsidRPr="00F20A44" w:rsidRDefault="00836150">
            <w:pPr>
              <w:rPr>
                <w:sz w:val="21"/>
                <w:szCs w:val="21"/>
              </w:rPr>
            </w:pPr>
            <w:r w:rsidRPr="00AF23FD">
              <w:rPr>
                <w:sz w:val="21"/>
                <w:szCs w:val="21"/>
              </w:rPr>
              <w:t>Ecotype:</w:t>
            </w:r>
            <w:r>
              <w:rPr>
                <w:sz w:val="21"/>
                <w:szCs w:val="21"/>
              </w:rPr>
              <w:t xml:space="preserve"> </w:t>
            </w:r>
            <w:r w:rsidRPr="00AF23FD">
              <w:rPr>
                <w:sz w:val="21"/>
                <w:szCs w:val="21"/>
              </w:rPr>
              <w:t>Columbia</w:t>
            </w:r>
          </w:p>
        </w:tc>
      </w:tr>
      <w:tr w:rsidR="002D5DEA" w:rsidRPr="00F20A44" w14:paraId="5052C965" w14:textId="77777777" w:rsidTr="00346084">
        <w:tc>
          <w:tcPr>
            <w:tcW w:w="1427" w:type="dxa"/>
          </w:tcPr>
          <w:p w14:paraId="18A7FF46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2" w:name="_Hlk188869822"/>
            <w:r w:rsidRPr="001534AE">
              <w:rPr>
                <w:sz w:val="21"/>
                <w:szCs w:val="21"/>
              </w:rPr>
              <w:t>Banana</w:t>
            </w:r>
            <w:bookmarkEnd w:id="2"/>
          </w:p>
        </w:tc>
        <w:tc>
          <w:tcPr>
            <w:tcW w:w="1898" w:type="dxa"/>
          </w:tcPr>
          <w:p w14:paraId="7FF8D015" w14:textId="031362FB" w:rsidR="00836150" w:rsidRPr="00836150" w:rsidRDefault="00836150">
            <w:pPr>
              <w:rPr>
                <w:sz w:val="21"/>
                <w:szCs w:val="21"/>
              </w:rPr>
            </w:pPr>
            <w:bookmarkStart w:id="3" w:name="_Hlk188868200"/>
            <w:r w:rsidRPr="001534AE">
              <w:rPr>
                <w:i/>
                <w:iCs/>
                <w:sz w:val="21"/>
                <w:szCs w:val="21"/>
              </w:rPr>
              <w:t>Musa acuminata</w:t>
            </w:r>
            <w:bookmarkEnd w:id="3"/>
            <w:r>
              <w:rPr>
                <w:sz w:val="21"/>
                <w:szCs w:val="21"/>
              </w:rPr>
              <w:t xml:space="preserve">, </w:t>
            </w:r>
            <w:r w:rsidR="00223B7F">
              <w:rPr>
                <w:sz w:val="21"/>
                <w:szCs w:val="21"/>
              </w:rPr>
              <w:t>2</w:t>
            </w:r>
            <w:r w:rsidR="00D04AAD">
              <w:rPr>
                <w:sz w:val="21"/>
                <w:szCs w:val="21"/>
              </w:rPr>
              <w:t>X</w:t>
            </w:r>
            <w:r w:rsidR="00223B7F">
              <w:rPr>
                <w:sz w:val="21"/>
                <w:szCs w:val="21"/>
              </w:rPr>
              <w:t>, n=11</w:t>
            </w:r>
          </w:p>
        </w:tc>
        <w:tc>
          <w:tcPr>
            <w:tcW w:w="1628" w:type="dxa"/>
          </w:tcPr>
          <w:p w14:paraId="0753A38D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Musaceae</w:t>
            </w:r>
          </w:p>
        </w:tc>
        <w:tc>
          <w:tcPr>
            <w:tcW w:w="1065" w:type="dxa"/>
          </w:tcPr>
          <w:p w14:paraId="2EB61DAF" w14:textId="4C951D0D" w:rsidR="00836150" w:rsidRPr="002456CB" w:rsidRDefault="008C508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1B9D84AA" w14:textId="0A101CB4" w:rsidR="00836150" w:rsidRPr="008C5084" w:rsidRDefault="008C5084">
            <w:pPr>
              <w:rPr>
                <w:sz w:val="21"/>
                <w:szCs w:val="21"/>
              </w:rPr>
            </w:pPr>
            <w:r w:rsidRPr="008C5084">
              <w:rPr>
                <w:sz w:val="21"/>
                <w:szCs w:val="21"/>
              </w:rPr>
              <w:t>&gt;XP_009420363.2</w:t>
            </w:r>
            <w:r>
              <w:rPr>
                <w:sz w:val="21"/>
                <w:szCs w:val="21"/>
              </w:rPr>
              <w:t xml:space="preserve">, </w:t>
            </w:r>
            <w:r w:rsidRPr="008C5084">
              <w:rPr>
                <w:sz w:val="21"/>
                <w:szCs w:val="21"/>
              </w:rPr>
              <w:t>&gt;XP_009412523.2</w:t>
            </w:r>
          </w:p>
        </w:tc>
        <w:tc>
          <w:tcPr>
            <w:tcW w:w="1278" w:type="dxa"/>
          </w:tcPr>
          <w:p w14:paraId="04F7292E" w14:textId="17A56B8D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E4oCZSG9udDwvQXV0aG9yPjxZZWFyPjIwMTI8L1llYXI+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4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18F37EC3" w14:textId="7F2445B5" w:rsidR="00836150" w:rsidRPr="00F20A44" w:rsidRDefault="008C508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here </w:t>
            </w:r>
            <w:r w:rsidR="00DE3863">
              <w:rPr>
                <w:sz w:val="21"/>
                <w:szCs w:val="21"/>
              </w:rPr>
              <w:t>is</w:t>
            </w:r>
            <w:r>
              <w:rPr>
                <w:sz w:val="21"/>
                <w:szCs w:val="21"/>
              </w:rPr>
              <w:t xml:space="preserve"> alternative splicing for each E1 gene</w:t>
            </w:r>
          </w:p>
        </w:tc>
      </w:tr>
      <w:tr w:rsidR="002D5DEA" w:rsidRPr="00F20A44" w14:paraId="556EBB19" w14:textId="77777777" w:rsidTr="00346084">
        <w:tc>
          <w:tcPr>
            <w:tcW w:w="1427" w:type="dxa"/>
          </w:tcPr>
          <w:p w14:paraId="1304F745" w14:textId="77777777" w:rsidR="00836150" w:rsidRPr="001E39A6" w:rsidRDefault="00836150">
            <w:pPr>
              <w:rPr>
                <w:sz w:val="21"/>
                <w:szCs w:val="21"/>
              </w:rPr>
            </w:pPr>
            <w:bookmarkStart w:id="4" w:name="_Hlk188866995"/>
            <w:r w:rsidRPr="00902280">
              <w:rPr>
                <w:sz w:val="21"/>
                <w:szCs w:val="21"/>
              </w:rPr>
              <w:t>Barrel Medic</w:t>
            </w:r>
            <w:bookmarkEnd w:id="4"/>
          </w:p>
        </w:tc>
        <w:tc>
          <w:tcPr>
            <w:tcW w:w="1898" w:type="dxa"/>
          </w:tcPr>
          <w:p w14:paraId="408EC1CC" w14:textId="0E320A4A" w:rsidR="00836150" w:rsidRPr="00836150" w:rsidRDefault="00836150" w:rsidP="001E39A6">
            <w:pPr>
              <w:autoSpaceDE w:val="0"/>
              <w:autoSpaceDN w:val="0"/>
              <w:adjustRightInd w:val="0"/>
              <w:rPr>
                <w:color w:val="18191A"/>
                <w:sz w:val="21"/>
                <w:szCs w:val="21"/>
              </w:rPr>
            </w:pPr>
            <w:bookmarkStart w:id="5" w:name="_Hlk188867001"/>
            <w:r w:rsidRPr="00902280">
              <w:rPr>
                <w:i/>
                <w:iCs/>
                <w:color w:val="18191A"/>
                <w:sz w:val="21"/>
                <w:szCs w:val="21"/>
              </w:rPr>
              <w:t xml:space="preserve">Medicago </w:t>
            </w:r>
            <w:proofErr w:type="spellStart"/>
            <w:r w:rsidRPr="00902280">
              <w:rPr>
                <w:i/>
                <w:iCs/>
                <w:color w:val="18191A"/>
                <w:sz w:val="21"/>
                <w:szCs w:val="21"/>
              </w:rPr>
              <w:t>truncatula</w:t>
            </w:r>
            <w:bookmarkEnd w:id="5"/>
            <w:proofErr w:type="spellEnd"/>
            <w:r>
              <w:rPr>
                <w:color w:val="18191A"/>
                <w:sz w:val="21"/>
                <w:szCs w:val="21"/>
              </w:rPr>
              <w:t>, 2</w:t>
            </w:r>
            <w:r w:rsidR="00D04AAD">
              <w:rPr>
                <w:color w:val="18191A"/>
                <w:sz w:val="21"/>
                <w:szCs w:val="21"/>
              </w:rPr>
              <w:t>X</w:t>
            </w:r>
            <w:r w:rsidR="00E12E89">
              <w:rPr>
                <w:color w:val="18191A"/>
                <w:sz w:val="21"/>
                <w:szCs w:val="21"/>
              </w:rPr>
              <w:t>, n=8</w:t>
            </w:r>
          </w:p>
        </w:tc>
        <w:tc>
          <w:tcPr>
            <w:tcW w:w="1628" w:type="dxa"/>
          </w:tcPr>
          <w:p w14:paraId="3FAD7DA2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1065" w:type="dxa"/>
          </w:tcPr>
          <w:p w14:paraId="7DB99779" w14:textId="77777777" w:rsidR="00836150" w:rsidRPr="0090228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53F5052D" w14:textId="77777777" w:rsidR="00836150" w:rsidRPr="001E39A6" w:rsidRDefault="00836150">
            <w:pPr>
              <w:rPr>
                <w:sz w:val="21"/>
                <w:szCs w:val="21"/>
              </w:rPr>
            </w:pPr>
            <w:r w:rsidRPr="00902280">
              <w:rPr>
                <w:sz w:val="21"/>
                <w:szCs w:val="21"/>
              </w:rPr>
              <w:t>XP_024640200.1</w:t>
            </w:r>
            <w:r>
              <w:rPr>
                <w:sz w:val="21"/>
                <w:szCs w:val="21"/>
              </w:rPr>
              <w:t xml:space="preserve">, </w:t>
            </w:r>
            <w:r w:rsidRPr="00902280">
              <w:rPr>
                <w:sz w:val="21"/>
                <w:szCs w:val="21"/>
              </w:rPr>
              <w:t>XP_024640279.1</w:t>
            </w:r>
          </w:p>
        </w:tc>
        <w:tc>
          <w:tcPr>
            <w:tcW w:w="1278" w:type="dxa"/>
          </w:tcPr>
          <w:p w14:paraId="79D471BA" w14:textId="320E09B1" w:rsidR="0083615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Zb3VuZzwvQXV0aG9yPjxZZWFyPjIwMTE8L1llYXI+PFJl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5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61BD95D" w14:textId="77777777" w:rsidR="00836150" w:rsidRPr="00EA567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 legume</w:t>
            </w:r>
          </w:p>
        </w:tc>
      </w:tr>
      <w:tr w:rsidR="002D5DEA" w:rsidRPr="00F20A44" w14:paraId="2DF8A23A" w14:textId="77777777" w:rsidTr="00346084">
        <w:tc>
          <w:tcPr>
            <w:tcW w:w="1427" w:type="dxa"/>
          </w:tcPr>
          <w:p w14:paraId="140C80A8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6" w:name="_Hlk188874852"/>
            <w:r>
              <w:rPr>
                <w:sz w:val="21"/>
                <w:szCs w:val="21"/>
              </w:rPr>
              <w:t>Bread wheat</w:t>
            </w:r>
            <w:bookmarkEnd w:id="6"/>
          </w:p>
        </w:tc>
        <w:tc>
          <w:tcPr>
            <w:tcW w:w="1898" w:type="dxa"/>
          </w:tcPr>
          <w:p w14:paraId="3EB066F4" w14:textId="6A137864" w:rsidR="00836150" w:rsidRPr="00836150" w:rsidRDefault="00836150">
            <w:pPr>
              <w:rPr>
                <w:sz w:val="21"/>
                <w:szCs w:val="21"/>
              </w:rPr>
            </w:pPr>
            <w:bookmarkStart w:id="7" w:name="_Hlk188867034"/>
            <w:r w:rsidRPr="001A5FC1">
              <w:rPr>
                <w:i/>
                <w:iCs/>
                <w:sz w:val="21"/>
                <w:szCs w:val="21"/>
              </w:rPr>
              <w:t>Triticum aestivum</w:t>
            </w:r>
            <w:bookmarkEnd w:id="7"/>
            <w:r>
              <w:rPr>
                <w:sz w:val="21"/>
                <w:szCs w:val="21"/>
              </w:rPr>
              <w:t xml:space="preserve">, </w:t>
            </w:r>
            <w:r w:rsidR="007963F2">
              <w:rPr>
                <w:sz w:val="21"/>
                <w:szCs w:val="21"/>
              </w:rPr>
              <w:t>6</w:t>
            </w:r>
            <w:r w:rsidR="00E12E89">
              <w:rPr>
                <w:sz w:val="21"/>
                <w:szCs w:val="21"/>
              </w:rPr>
              <w:t>X, n=21</w:t>
            </w:r>
          </w:p>
        </w:tc>
        <w:tc>
          <w:tcPr>
            <w:tcW w:w="1628" w:type="dxa"/>
          </w:tcPr>
          <w:p w14:paraId="106A61C8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1065" w:type="dxa"/>
          </w:tcPr>
          <w:p w14:paraId="5C35DF8A" w14:textId="4931FF55" w:rsidR="00836150" w:rsidRPr="003E4C06" w:rsidRDefault="0030550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697" w:type="dxa"/>
          </w:tcPr>
          <w:p w14:paraId="19CD9F94" w14:textId="7D83F71A" w:rsidR="00836150" w:rsidRPr="00F20A44" w:rsidRDefault="0030550F">
            <w:pPr>
              <w:rPr>
                <w:sz w:val="21"/>
                <w:szCs w:val="21"/>
              </w:rPr>
            </w:pPr>
            <w:r w:rsidRPr="0030550F">
              <w:rPr>
                <w:sz w:val="21"/>
                <w:szCs w:val="21"/>
              </w:rPr>
              <w:t>NP_001392904</w:t>
            </w:r>
            <w:r w:rsidR="00DE3863">
              <w:rPr>
                <w:sz w:val="21"/>
                <w:szCs w:val="21"/>
              </w:rPr>
              <w:t xml:space="preserve">, </w:t>
            </w:r>
            <w:r w:rsidR="00DE3863" w:rsidRPr="00DE3863">
              <w:rPr>
                <w:sz w:val="21"/>
                <w:szCs w:val="21"/>
              </w:rPr>
              <w:t>XP_044375515</w:t>
            </w:r>
            <w:r w:rsidR="00DE3863">
              <w:rPr>
                <w:sz w:val="21"/>
                <w:szCs w:val="21"/>
              </w:rPr>
              <w:t xml:space="preserve">, </w:t>
            </w:r>
            <w:r w:rsidR="00DE3863" w:rsidRPr="00DE3863">
              <w:rPr>
                <w:sz w:val="21"/>
                <w:szCs w:val="21"/>
              </w:rPr>
              <w:t>XP_044374377</w:t>
            </w:r>
            <w:r w:rsidR="00DE3863">
              <w:rPr>
                <w:sz w:val="21"/>
                <w:szCs w:val="21"/>
              </w:rPr>
              <w:t xml:space="preserve">, </w:t>
            </w:r>
            <w:r w:rsidR="007963F2" w:rsidRPr="007963F2">
              <w:rPr>
                <w:sz w:val="21"/>
                <w:szCs w:val="21"/>
              </w:rPr>
              <w:t>XP_044364016</w:t>
            </w:r>
            <w:r w:rsidR="007963F2">
              <w:rPr>
                <w:sz w:val="21"/>
                <w:szCs w:val="21"/>
              </w:rPr>
              <w:t xml:space="preserve">, </w:t>
            </w:r>
            <w:r w:rsidR="007963F2" w:rsidRPr="00D92341">
              <w:rPr>
                <w:color w:val="000000" w:themeColor="text1"/>
                <w:sz w:val="21"/>
                <w:szCs w:val="21"/>
              </w:rPr>
              <w:t>XP_044363192, XP_044330208, XP_044321962</w:t>
            </w:r>
            <w:r w:rsidR="007963F2">
              <w:rPr>
                <w:sz w:val="21"/>
                <w:szCs w:val="21"/>
              </w:rPr>
              <w:t xml:space="preserve">, </w:t>
            </w:r>
            <w:r w:rsidR="007963F2" w:rsidRPr="007963F2">
              <w:rPr>
                <w:sz w:val="21"/>
                <w:szCs w:val="21"/>
              </w:rPr>
              <w:t>XP_044396439</w:t>
            </w:r>
            <w:r w:rsidR="007963F2">
              <w:rPr>
                <w:sz w:val="21"/>
                <w:szCs w:val="21"/>
              </w:rPr>
              <w:t xml:space="preserve">, </w:t>
            </w:r>
            <w:r w:rsidR="007963F2" w:rsidRPr="007963F2">
              <w:rPr>
                <w:sz w:val="21"/>
                <w:szCs w:val="21"/>
              </w:rPr>
              <w:t>XP_044455149</w:t>
            </w:r>
          </w:p>
        </w:tc>
        <w:tc>
          <w:tcPr>
            <w:tcW w:w="1278" w:type="dxa"/>
          </w:tcPr>
          <w:p w14:paraId="006FC092" w14:textId="4973403C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IYXRmaWVsZDwvQXV0aG9yPjxZZWFyPjE5OTI8L1llYXI+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6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5A3B3F4F" w14:textId="03CA4D41" w:rsidR="00836150" w:rsidRPr="00F20A44" w:rsidRDefault="00EF09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re are isoforms for some E1s.</w:t>
            </w:r>
            <w:r w:rsidR="007963F2">
              <w:rPr>
                <w:sz w:val="21"/>
                <w:szCs w:val="21"/>
              </w:rPr>
              <w:t xml:space="preserve"> </w:t>
            </w:r>
          </w:p>
        </w:tc>
      </w:tr>
      <w:tr w:rsidR="002D5DEA" w:rsidRPr="00F20A44" w14:paraId="185447D3" w14:textId="77777777" w:rsidTr="00346084">
        <w:tc>
          <w:tcPr>
            <w:tcW w:w="1427" w:type="dxa"/>
          </w:tcPr>
          <w:p w14:paraId="367458EC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AF3692">
              <w:rPr>
                <w:sz w:val="21"/>
                <w:szCs w:val="21"/>
              </w:rPr>
              <w:t>ocoa tree</w:t>
            </w:r>
          </w:p>
        </w:tc>
        <w:tc>
          <w:tcPr>
            <w:tcW w:w="1898" w:type="dxa"/>
          </w:tcPr>
          <w:p w14:paraId="28842503" w14:textId="5DEBCBDA" w:rsidR="00836150" w:rsidRPr="00D04AAD" w:rsidRDefault="00836150">
            <w:pPr>
              <w:rPr>
                <w:sz w:val="21"/>
                <w:szCs w:val="21"/>
              </w:rPr>
            </w:pPr>
            <w:bookmarkStart w:id="8" w:name="_Hlk188867071"/>
            <w:r w:rsidRPr="00AF3692">
              <w:rPr>
                <w:i/>
                <w:iCs/>
                <w:sz w:val="21"/>
                <w:szCs w:val="21"/>
              </w:rPr>
              <w:t>Theobroma cacao</w:t>
            </w:r>
            <w:bookmarkEnd w:id="8"/>
            <w:r w:rsidR="00D04AAD">
              <w:rPr>
                <w:sz w:val="21"/>
                <w:szCs w:val="21"/>
              </w:rPr>
              <w:t>, 2X</w:t>
            </w:r>
            <w:r w:rsidR="0009268D">
              <w:rPr>
                <w:sz w:val="21"/>
                <w:szCs w:val="21"/>
              </w:rPr>
              <w:t>, n=10</w:t>
            </w:r>
          </w:p>
        </w:tc>
        <w:tc>
          <w:tcPr>
            <w:tcW w:w="1628" w:type="dxa"/>
          </w:tcPr>
          <w:p w14:paraId="708C9E4E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Malvaceae</w:t>
            </w:r>
            <w:proofErr w:type="spellEnd"/>
          </w:p>
        </w:tc>
        <w:tc>
          <w:tcPr>
            <w:tcW w:w="1065" w:type="dxa"/>
          </w:tcPr>
          <w:p w14:paraId="5DA21BB5" w14:textId="77777777" w:rsidR="00836150" w:rsidRPr="00AF3692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2F0DD4E2" w14:textId="77777777" w:rsidR="00836150" w:rsidRPr="00F20A44" w:rsidRDefault="00836150">
            <w:pPr>
              <w:rPr>
                <w:sz w:val="21"/>
                <w:szCs w:val="21"/>
              </w:rPr>
            </w:pPr>
            <w:r w:rsidRPr="00AF3692">
              <w:rPr>
                <w:sz w:val="21"/>
                <w:szCs w:val="21"/>
              </w:rPr>
              <w:t>XP_017982608.1</w:t>
            </w:r>
            <w:r>
              <w:rPr>
                <w:sz w:val="21"/>
                <w:szCs w:val="21"/>
              </w:rPr>
              <w:t xml:space="preserve">, </w:t>
            </w:r>
            <w:r w:rsidRPr="00AF3692">
              <w:rPr>
                <w:sz w:val="21"/>
                <w:szCs w:val="21"/>
              </w:rPr>
              <w:t>XP_017983162.1</w:t>
            </w:r>
          </w:p>
        </w:tc>
        <w:tc>
          <w:tcPr>
            <w:tcW w:w="1278" w:type="dxa"/>
          </w:tcPr>
          <w:p w14:paraId="40ACABAE" w14:textId="62A9B86E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BcmdvdXQ8L0F1dGhvcj48WWVhcj4yMDExPC9ZZWFyPjxS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7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3B431A49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7D73B159" w14:textId="77777777" w:rsidTr="00346084">
        <w:tc>
          <w:tcPr>
            <w:tcW w:w="1427" w:type="dxa"/>
          </w:tcPr>
          <w:p w14:paraId="7454334E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7D3D99">
              <w:rPr>
                <w:sz w:val="21"/>
                <w:szCs w:val="21"/>
              </w:rPr>
              <w:t>ucumber</w:t>
            </w:r>
          </w:p>
        </w:tc>
        <w:tc>
          <w:tcPr>
            <w:tcW w:w="1898" w:type="dxa"/>
          </w:tcPr>
          <w:p w14:paraId="5D412661" w14:textId="0C585B9F" w:rsidR="00836150" w:rsidRPr="00D04AAD" w:rsidRDefault="00836150" w:rsidP="00D04AAD">
            <w:pPr>
              <w:rPr>
                <w:sz w:val="21"/>
                <w:szCs w:val="21"/>
              </w:rPr>
            </w:pPr>
            <w:bookmarkStart w:id="9" w:name="_Hlk188867102"/>
            <w:r w:rsidRPr="007D3D99">
              <w:rPr>
                <w:i/>
                <w:iCs/>
                <w:sz w:val="21"/>
                <w:szCs w:val="21"/>
              </w:rPr>
              <w:t>Cucumis sativus</w:t>
            </w:r>
            <w:bookmarkEnd w:id="9"/>
            <w:r w:rsidR="00D04AAD">
              <w:rPr>
                <w:sz w:val="21"/>
                <w:szCs w:val="21"/>
              </w:rPr>
              <w:t>, 2X</w:t>
            </w:r>
            <w:r w:rsidR="0009268D">
              <w:rPr>
                <w:sz w:val="21"/>
                <w:szCs w:val="21"/>
              </w:rPr>
              <w:t>, n=7</w:t>
            </w:r>
          </w:p>
        </w:tc>
        <w:tc>
          <w:tcPr>
            <w:tcW w:w="1628" w:type="dxa"/>
          </w:tcPr>
          <w:p w14:paraId="276A386C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Cucurbitaceae</w:t>
            </w:r>
          </w:p>
        </w:tc>
        <w:tc>
          <w:tcPr>
            <w:tcW w:w="1065" w:type="dxa"/>
          </w:tcPr>
          <w:p w14:paraId="31035144" w14:textId="77777777" w:rsidR="00836150" w:rsidRPr="007D3D99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697" w:type="dxa"/>
          </w:tcPr>
          <w:p w14:paraId="675162DC" w14:textId="77777777" w:rsidR="00836150" w:rsidRPr="00F20A44" w:rsidRDefault="00836150">
            <w:pPr>
              <w:rPr>
                <w:sz w:val="21"/>
                <w:szCs w:val="21"/>
              </w:rPr>
            </w:pPr>
            <w:r w:rsidRPr="007D3D99">
              <w:rPr>
                <w:sz w:val="21"/>
                <w:szCs w:val="21"/>
              </w:rPr>
              <w:t>XP_011657116.1</w:t>
            </w:r>
          </w:p>
        </w:tc>
        <w:tc>
          <w:tcPr>
            <w:tcW w:w="1278" w:type="dxa"/>
          </w:tcPr>
          <w:p w14:paraId="384A84DD" w14:textId="0C7C7571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IdWFuZzwvQXV0aG9yPjxZZWFyPjIwMDk8L1llYXI+PFJl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8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1DD7DE31" w14:textId="77777777" w:rsidR="00836150" w:rsidRPr="00F20A44" w:rsidRDefault="00836150">
            <w:pPr>
              <w:rPr>
                <w:sz w:val="21"/>
                <w:szCs w:val="21"/>
              </w:rPr>
            </w:pPr>
            <w:r w:rsidRPr="007D3D99">
              <w:rPr>
                <w:i/>
                <w:iCs/>
                <w:sz w:val="21"/>
                <w:szCs w:val="21"/>
              </w:rPr>
              <w:t>Cucumis sativus</w:t>
            </w:r>
            <w:r w:rsidRPr="007D3D99">
              <w:rPr>
                <w:sz w:val="21"/>
                <w:szCs w:val="21"/>
              </w:rPr>
              <w:t xml:space="preserve"> var. </w:t>
            </w:r>
            <w:r w:rsidRPr="007D3D99">
              <w:rPr>
                <w:i/>
                <w:iCs/>
                <w:sz w:val="21"/>
                <w:szCs w:val="21"/>
              </w:rPr>
              <w:t xml:space="preserve">sativus </w:t>
            </w:r>
            <w:r w:rsidRPr="007D3D99">
              <w:rPr>
                <w:sz w:val="21"/>
                <w:szCs w:val="21"/>
              </w:rPr>
              <w:t>L.</w:t>
            </w:r>
          </w:p>
        </w:tc>
      </w:tr>
      <w:tr w:rsidR="002D5DEA" w:rsidRPr="00F20A44" w14:paraId="41399C3E" w14:textId="77777777" w:rsidTr="00346084">
        <w:tc>
          <w:tcPr>
            <w:tcW w:w="1427" w:type="dxa"/>
          </w:tcPr>
          <w:p w14:paraId="5A67A256" w14:textId="77777777" w:rsidR="00836150" w:rsidRPr="00F20A44" w:rsidRDefault="00836150">
            <w:pPr>
              <w:rPr>
                <w:sz w:val="21"/>
                <w:szCs w:val="21"/>
              </w:rPr>
            </w:pPr>
            <w:r w:rsidRPr="008439D6">
              <w:rPr>
                <w:sz w:val="21"/>
                <w:szCs w:val="21"/>
              </w:rPr>
              <w:t>Foxtail millet</w:t>
            </w:r>
          </w:p>
        </w:tc>
        <w:tc>
          <w:tcPr>
            <w:tcW w:w="1898" w:type="dxa"/>
          </w:tcPr>
          <w:p w14:paraId="54CB9296" w14:textId="2B4074B4" w:rsidR="00836150" w:rsidRPr="00D04AAD" w:rsidRDefault="00836150">
            <w:pPr>
              <w:rPr>
                <w:sz w:val="21"/>
                <w:szCs w:val="21"/>
              </w:rPr>
            </w:pPr>
            <w:bookmarkStart w:id="10" w:name="_Hlk188867138"/>
            <w:proofErr w:type="spellStart"/>
            <w:r w:rsidRPr="008439D6">
              <w:rPr>
                <w:i/>
                <w:iCs/>
                <w:sz w:val="21"/>
                <w:szCs w:val="21"/>
              </w:rPr>
              <w:t>Setaria</w:t>
            </w:r>
            <w:proofErr w:type="spellEnd"/>
            <w:r w:rsidRPr="008439D6">
              <w:rPr>
                <w:i/>
                <w:iCs/>
                <w:sz w:val="21"/>
                <w:szCs w:val="21"/>
              </w:rPr>
              <w:t xml:space="preserve"> italica</w:t>
            </w:r>
            <w:bookmarkEnd w:id="10"/>
            <w:r w:rsidR="00D04AAD">
              <w:rPr>
                <w:sz w:val="21"/>
                <w:szCs w:val="21"/>
              </w:rPr>
              <w:t>, 2X</w:t>
            </w:r>
            <w:r w:rsidR="0009268D">
              <w:rPr>
                <w:sz w:val="21"/>
                <w:szCs w:val="21"/>
              </w:rPr>
              <w:t>, n=9</w:t>
            </w:r>
          </w:p>
        </w:tc>
        <w:tc>
          <w:tcPr>
            <w:tcW w:w="1628" w:type="dxa"/>
          </w:tcPr>
          <w:p w14:paraId="20C35A10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1065" w:type="dxa"/>
          </w:tcPr>
          <w:p w14:paraId="0162DBED" w14:textId="77777777" w:rsidR="00836150" w:rsidRPr="004A0146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489BCAD8" w14:textId="77777777" w:rsidR="00836150" w:rsidRPr="00F20A44" w:rsidRDefault="00836150">
            <w:pPr>
              <w:rPr>
                <w:sz w:val="21"/>
                <w:szCs w:val="21"/>
              </w:rPr>
            </w:pPr>
            <w:r w:rsidRPr="004A0146">
              <w:rPr>
                <w:sz w:val="21"/>
                <w:szCs w:val="21"/>
              </w:rPr>
              <w:t>XP_004977630.1</w:t>
            </w:r>
            <w:r>
              <w:rPr>
                <w:sz w:val="21"/>
                <w:szCs w:val="21"/>
              </w:rPr>
              <w:t xml:space="preserve">, </w:t>
            </w:r>
            <w:r w:rsidRPr="004A0146">
              <w:rPr>
                <w:sz w:val="21"/>
                <w:szCs w:val="21"/>
              </w:rPr>
              <w:t>XP_004958791.1</w:t>
            </w:r>
            <w:r>
              <w:rPr>
                <w:sz w:val="21"/>
                <w:szCs w:val="21"/>
              </w:rPr>
              <w:t xml:space="preserve">, </w:t>
            </w:r>
            <w:r w:rsidRPr="004A0146">
              <w:rPr>
                <w:sz w:val="21"/>
                <w:szCs w:val="21"/>
              </w:rPr>
              <w:t>XP_012698263.1</w:t>
            </w:r>
            <w:r>
              <w:rPr>
                <w:sz w:val="21"/>
                <w:szCs w:val="21"/>
              </w:rPr>
              <w:t>, XP_004978585.1</w:t>
            </w:r>
          </w:p>
        </w:tc>
        <w:tc>
          <w:tcPr>
            <w:tcW w:w="1278" w:type="dxa"/>
          </w:tcPr>
          <w:p w14:paraId="1BC19FB5" w14:textId="69A592E1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CZW5uZXR6ZW48L0F1dGhvcj48WWVhcj4yMDEyPC9ZZWFy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9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E189C85" w14:textId="77777777" w:rsidR="00836150" w:rsidRPr="00F20A44" w:rsidRDefault="00836150">
            <w:pPr>
              <w:rPr>
                <w:sz w:val="21"/>
                <w:szCs w:val="21"/>
              </w:rPr>
            </w:pPr>
            <w:r w:rsidRPr="00D86114">
              <w:rPr>
                <w:sz w:val="21"/>
                <w:szCs w:val="21"/>
              </w:rPr>
              <w:t>Model of C4 metabolism</w:t>
            </w:r>
          </w:p>
        </w:tc>
      </w:tr>
      <w:tr w:rsidR="002D5DEA" w:rsidRPr="00F20A44" w14:paraId="3074BD93" w14:textId="77777777" w:rsidTr="00346084">
        <w:tc>
          <w:tcPr>
            <w:tcW w:w="1427" w:type="dxa"/>
          </w:tcPr>
          <w:p w14:paraId="5A2BCF03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pe</w:t>
            </w:r>
          </w:p>
        </w:tc>
        <w:tc>
          <w:tcPr>
            <w:tcW w:w="1898" w:type="dxa"/>
          </w:tcPr>
          <w:p w14:paraId="5DB193C9" w14:textId="43BD9FC8" w:rsidR="00836150" w:rsidRPr="0009268D" w:rsidRDefault="00836150">
            <w:pPr>
              <w:rPr>
                <w:sz w:val="21"/>
                <w:szCs w:val="21"/>
              </w:rPr>
            </w:pPr>
            <w:bookmarkStart w:id="11" w:name="_Hlk188867174"/>
            <w:r w:rsidRPr="00292BFF">
              <w:rPr>
                <w:i/>
                <w:iCs/>
                <w:sz w:val="21"/>
                <w:szCs w:val="21"/>
              </w:rPr>
              <w:t>Vitis vinifera</w:t>
            </w:r>
            <w:bookmarkEnd w:id="11"/>
            <w:r w:rsidR="0009268D">
              <w:rPr>
                <w:sz w:val="21"/>
                <w:szCs w:val="21"/>
              </w:rPr>
              <w:t>, 2X, n=19</w:t>
            </w:r>
          </w:p>
        </w:tc>
        <w:tc>
          <w:tcPr>
            <w:tcW w:w="1628" w:type="dxa"/>
          </w:tcPr>
          <w:p w14:paraId="007F5CDE" w14:textId="77777777" w:rsidR="00836150" w:rsidRPr="002838D0" w:rsidRDefault="00836150" w:rsidP="00292BFF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Vitaceae</w:t>
            </w:r>
          </w:p>
        </w:tc>
        <w:tc>
          <w:tcPr>
            <w:tcW w:w="1065" w:type="dxa"/>
          </w:tcPr>
          <w:p w14:paraId="311A51C5" w14:textId="733F3924" w:rsidR="00836150" w:rsidRPr="00315795" w:rsidRDefault="002B48E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59BFB0FB" w14:textId="6D9B50A2" w:rsidR="00836150" w:rsidRPr="00F20A44" w:rsidRDefault="002B48EC">
            <w:pPr>
              <w:rPr>
                <w:sz w:val="21"/>
                <w:szCs w:val="21"/>
              </w:rPr>
            </w:pPr>
            <w:r w:rsidRPr="002B48EC">
              <w:rPr>
                <w:sz w:val="21"/>
                <w:szCs w:val="21"/>
              </w:rPr>
              <w:t>XP_002275617.3</w:t>
            </w:r>
            <w:r>
              <w:rPr>
                <w:sz w:val="21"/>
                <w:szCs w:val="21"/>
              </w:rPr>
              <w:t xml:space="preserve">, </w:t>
            </w:r>
            <w:r w:rsidRPr="002B48EC">
              <w:rPr>
                <w:sz w:val="21"/>
                <w:szCs w:val="21"/>
              </w:rPr>
              <w:t>XP_010653400.1</w:t>
            </w:r>
          </w:p>
        </w:tc>
        <w:tc>
          <w:tcPr>
            <w:tcW w:w="1278" w:type="dxa"/>
          </w:tcPr>
          <w:p w14:paraId="29F57E4A" w14:textId="2B4537AE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KYWlsbG9uPC9BdXRob3I+PFllYXI+MjAwNzwvWWVhcj48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0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49FAAABC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565A98F1" w14:textId="77777777" w:rsidTr="00346084">
        <w:tc>
          <w:tcPr>
            <w:tcW w:w="1427" w:type="dxa"/>
          </w:tcPr>
          <w:p w14:paraId="09996AA0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12" w:name="_Hlk188881572"/>
            <w:r>
              <w:rPr>
                <w:sz w:val="21"/>
                <w:szCs w:val="21"/>
              </w:rPr>
              <w:t>Lettuce</w:t>
            </w:r>
            <w:bookmarkEnd w:id="12"/>
          </w:p>
        </w:tc>
        <w:tc>
          <w:tcPr>
            <w:tcW w:w="1898" w:type="dxa"/>
          </w:tcPr>
          <w:p w14:paraId="5D9C34C5" w14:textId="7C263B84" w:rsidR="00836150" w:rsidRPr="00295C9B" w:rsidRDefault="00836150">
            <w:pPr>
              <w:rPr>
                <w:sz w:val="21"/>
                <w:szCs w:val="21"/>
              </w:rPr>
            </w:pPr>
            <w:bookmarkStart w:id="13" w:name="_Hlk188868286"/>
            <w:r w:rsidRPr="00AC2E9F">
              <w:rPr>
                <w:i/>
                <w:iCs/>
                <w:sz w:val="21"/>
                <w:szCs w:val="21"/>
              </w:rPr>
              <w:t>Lactuca sativa</w:t>
            </w:r>
            <w:bookmarkEnd w:id="13"/>
            <w:r w:rsidR="00295C9B">
              <w:rPr>
                <w:sz w:val="21"/>
                <w:szCs w:val="21"/>
              </w:rPr>
              <w:t>, 2X, n=9</w:t>
            </w:r>
          </w:p>
        </w:tc>
        <w:tc>
          <w:tcPr>
            <w:tcW w:w="1628" w:type="dxa"/>
          </w:tcPr>
          <w:p w14:paraId="4CA14FB1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1065" w:type="dxa"/>
          </w:tcPr>
          <w:p w14:paraId="637B293E" w14:textId="6A7CBF43" w:rsidR="00836150" w:rsidRPr="00292BFF" w:rsidRDefault="002B48E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06EA179A" w14:textId="5EB24543" w:rsidR="00836150" w:rsidRPr="00F20A44" w:rsidRDefault="002B48EC">
            <w:pPr>
              <w:rPr>
                <w:sz w:val="21"/>
                <w:szCs w:val="21"/>
              </w:rPr>
            </w:pPr>
            <w:r w:rsidRPr="002B48EC">
              <w:rPr>
                <w:sz w:val="21"/>
                <w:szCs w:val="21"/>
              </w:rPr>
              <w:t>XP_023728772.1</w:t>
            </w:r>
            <w:r>
              <w:rPr>
                <w:sz w:val="21"/>
                <w:szCs w:val="21"/>
              </w:rPr>
              <w:t xml:space="preserve">, </w:t>
            </w:r>
            <w:r w:rsidRPr="002B48EC">
              <w:rPr>
                <w:sz w:val="21"/>
                <w:szCs w:val="21"/>
              </w:rPr>
              <w:t>XP_023760160.1</w:t>
            </w:r>
          </w:p>
        </w:tc>
        <w:tc>
          <w:tcPr>
            <w:tcW w:w="1278" w:type="dxa"/>
          </w:tcPr>
          <w:p w14:paraId="5D982DE2" w14:textId="3DEABF58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SZXllcy1DaGluLVdvPC9BdXRob3I+PFllYXI+MjAxNzwv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1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3225271F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28CC88F7" w14:textId="77777777" w:rsidTr="00346084">
        <w:tc>
          <w:tcPr>
            <w:tcW w:w="1427" w:type="dxa"/>
          </w:tcPr>
          <w:p w14:paraId="6CAA36BB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14" w:name="_Hlk188881665"/>
            <w:r w:rsidRPr="00F20A44">
              <w:rPr>
                <w:sz w:val="21"/>
                <w:szCs w:val="21"/>
              </w:rPr>
              <w:t>Maize</w:t>
            </w:r>
            <w:bookmarkEnd w:id="14"/>
          </w:p>
        </w:tc>
        <w:tc>
          <w:tcPr>
            <w:tcW w:w="1898" w:type="dxa"/>
          </w:tcPr>
          <w:p w14:paraId="59029453" w14:textId="7E0FBA1B" w:rsidR="00836150" w:rsidRPr="00295C9B" w:rsidRDefault="00836150">
            <w:pPr>
              <w:rPr>
                <w:sz w:val="21"/>
                <w:szCs w:val="21"/>
              </w:rPr>
            </w:pPr>
            <w:bookmarkStart w:id="15" w:name="_Hlk188868324"/>
            <w:r w:rsidRPr="001A5FC1">
              <w:rPr>
                <w:i/>
                <w:iCs/>
                <w:sz w:val="21"/>
                <w:szCs w:val="21"/>
              </w:rPr>
              <w:t>Zea mays</w:t>
            </w:r>
            <w:bookmarkEnd w:id="15"/>
            <w:r w:rsidR="00295C9B">
              <w:rPr>
                <w:sz w:val="21"/>
                <w:szCs w:val="21"/>
              </w:rPr>
              <w:t>, 2X, n=10</w:t>
            </w:r>
          </w:p>
        </w:tc>
        <w:tc>
          <w:tcPr>
            <w:tcW w:w="1628" w:type="dxa"/>
          </w:tcPr>
          <w:p w14:paraId="53011FAC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1065" w:type="dxa"/>
          </w:tcPr>
          <w:p w14:paraId="6D28FC6C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697" w:type="dxa"/>
          </w:tcPr>
          <w:p w14:paraId="5868AD80" w14:textId="567B1BDF" w:rsidR="00836150" w:rsidRPr="00F20A44" w:rsidRDefault="002B48EC">
            <w:pPr>
              <w:rPr>
                <w:sz w:val="21"/>
                <w:szCs w:val="21"/>
              </w:rPr>
            </w:pPr>
            <w:r w:rsidRPr="002B48EC">
              <w:rPr>
                <w:sz w:val="21"/>
                <w:szCs w:val="21"/>
              </w:rPr>
              <w:t>XP_008654582.1</w:t>
            </w:r>
            <w:r>
              <w:rPr>
                <w:sz w:val="21"/>
                <w:szCs w:val="21"/>
              </w:rPr>
              <w:t xml:space="preserve">, </w:t>
            </w:r>
            <w:r w:rsidR="001A1A2D" w:rsidRPr="001A1A2D">
              <w:rPr>
                <w:sz w:val="21"/>
                <w:szCs w:val="21"/>
              </w:rPr>
              <w:t>XP_008653531.1</w:t>
            </w:r>
            <w:r w:rsidR="001A1A2D">
              <w:rPr>
                <w:sz w:val="21"/>
                <w:szCs w:val="21"/>
              </w:rPr>
              <w:t xml:space="preserve">, </w:t>
            </w:r>
            <w:r w:rsidR="001A1A2D" w:rsidRPr="001A1A2D">
              <w:rPr>
                <w:sz w:val="21"/>
                <w:szCs w:val="21"/>
              </w:rPr>
              <w:t>XP_008668365.1</w:t>
            </w:r>
            <w:r w:rsidR="001A1A2D">
              <w:rPr>
                <w:sz w:val="21"/>
                <w:szCs w:val="21"/>
              </w:rPr>
              <w:t xml:space="preserve">, </w:t>
            </w:r>
            <w:r w:rsidR="001A1A2D" w:rsidRPr="001A1A2D">
              <w:rPr>
                <w:sz w:val="21"/>
                <w:szCs w:val="21"/>
              </w:rPr>
              <w:t>NP_001348488.1</w:t>
            </w:r>
            <w:r w:rsidR="001A1A2D">
              <w:rPr>
                <w:sz w:val="21"/>
                <w:szCs w:val="21"/>
              </w:rPr>
              <w:t xml:space="preserve">, </w:t>
            </w:r>
            <w:r w:rsidR="001A1A2D" w:rsidRPr="001A1A2D">
              <w:rPr>
                <w:sz w:val="21"/>
                <w:szCs w:val="21"/>
              </w:rPr>
              <w:t>NP_001304750.1</w:t>
            </w:r>
          </w:p>
        </w:tc>
        <w:tc>
          <w:tcPr>
            <w:tcW w:w="1278" w:type="dxa"/>
          </w:tcPr>
          <w:p w14:paraId="42D4E17D" w14:textId="703EF628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KaWFvPC9BdXRob3I+PFllYXI+MjAxNzwvWWVhcj48UmVj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2, 13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7BDB5804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me of c</w:t>
            </w:r>
            <w:r w:rsidRPr="00F20A44">
              <w:rPr>
                <w:sz w:val="21"/>
                <w:szCs w:val="21"/>
              </w:rPr>
              <w:t>ultivar B73</w:t>
            </w:r>
          </w:p>
        </w:tc>
      </w:tr>
      <w:tr w:rsidR="002D5DEA" w:rsidRPr="00F20A44" w14:paraId="6DF7AB87" w14:textId="77777777" w:rsidTr="00346084">
        <w:tc>
          <w:tcPr>
            <w:tcW w:w="1427" w:type="dxa"/>
          </w:tcPr>
          <w:p w14:paraId="49AF3AC8" w14:textId="77777777" w:rsidR="00836150" w:rsidRDefault="00836150">
            <w:pPr>
              <w:rPr>
                <w:sz w:val="21"/>
                <w:szCs w:val="21"/>
              </w:rPr>
            </w:pPr>
            <w:bookmarkStart w:id="16" w:name="_Hlk188882468"/>
            <w:r>
              <w:rPr>
                <w:sz w:val="21"/>
                <w:szCs w:val="21"/>
              </w:rPr>
              <w:t>P</w:t>
            </w:r>
            <w:r w:rsidRPr="00D17F8C">
              <w:rPr>
                <w:sz w:val="21"/>
                <w:szCs w:val="21"/>
              </w:rPr>
              <w:t>apaya</w:t>
            </w:r>
            <w:bookmarkEnd w:id="16"/>
          </w:p>
        </w:tc>
        <w:tc>
          <w:tcPr>
            <w:tcW w:w="1898" w:type="dxa"/>
          </w:tcPr>
          <w:p w14:paraId="626ED655" w14:textId="03D198D0" w:rsidR="00836150" w:rsidRPr="00295C9B" w:rsidRDefault="00836150">
            <w:pPr>
              <w:rPr>
                <w:sz w:val="21"/>
                <w:szCs w:val="21"/>
              </w:rPr>
            </w:pPr>
            <w:bookmarkStart w:id="17" w:name="_Hlk188868381"/>
            <w:r w:rsidRPr="00D17F8C">
              <w:rPr>
                <w:i/>
                <w:iCs/>
                <w:sz w:val="21"/>
                <w:szCs w:val="21"/>
              </w:rPr>
              <w:t>Carica papaya</w:t>
            </w:r>
            <w:bookmarkEnd w:id="17"/>
            <w:r w:rsidR="00295C9B">
              <w:rPr>
                <w:sz w:val="21"/>
                <w:szCs w:val="21"/>
              </w:rPr>
              <w:t>, 2X, n=9</w:t>
            </w:r>
          </w:p>
        </w:tc>
        <w:tc>
          <w:tcPr>
            <w:tcW w:w="1628" w:type="dxa"/>
          </w:tcPr>
          <w:p w14:paraId="51216640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Caricaceae</w:t>
            </w:r>
            <w:proofErr w:type="spellEnd"/>
          </w:p>
        </w:tc>
        <w:tc>
          <w:tcPr>
            <w:tcW w:w="1065" w:type="dxa"/>
          </w:tcPr>
          <w:p w14:paraId="095C8A42" w14:textId="77777777" w:rsidR="00836150" w:rsidRPr="00D17F8C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3E30B3C2" w14:textId="77777777" w:rsidR="00836150" w:rsidRPr="00EA5674" w:rsidRDefault="00836150">
            <w:pPr>
              <w:rPr>
                <w:sz w:val="21"/>
                <w:szCs w:val="21"/>
              </w:rPr>
            </w:pPr>
            <w:r w:rsidRPr="00D17F8C">
              <w:rPr>
                <w:sz w:val="21"/>
                <w:szCs w:val="21"/>
              </w:rPr>
              <w:t>XP_021909681.1</w:t>
            </w:r>
            <w:r>
              <w:rPr>
                <w:sz w:val="21"/>
                <w:szCs w:val="21"/>
              </w:rPr>
              <w:t xml:space="preserve">, </w:t>
            </w:r>
            <w:r w:rsidRPr="00D17F8C">
              <w:rPr>
                <w:sz w:val="21"/>
                <w:szCs w:val="21"/>
              </w:rPr>
              <w:t>XP_021909824.1</w:t>
            </w:r>
          </w:p>
        </w:tc>
        <w:tc>
          <w:tcPr>
            <w:tcW w:w="1278" w:type="dxa"/>
          </w:tcPr>
          <w:p w14:paraId="6D6CF2A4" w14:textId="02669C35" w:rsidR="0083615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NaW5nPC9BdXRob3I+PFllYXI+MjAwODwvWWVhcj48UmVj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4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07A55D44" w14:textId="77777777" w:rsidR="00836150" w:rsidRPr="00EA567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3FEFBECD" w14:textId="77777777" w:rsidTr="00346084">
        <w:tc>
          <w:tcPr>
            <w:tcW w:w="1427" w:type="dxa"/>
          </w:tcPr>
          <w:p w14:paraId="517C523A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18" w:name="_Hlk188882591"/>
            <w:r>
              <w:rPr>
                <w:sz w:val="21"/>
                <w:szCs w:val="21"/>
              </w:rPr>
              <w:t>Peach</w:t>
            </w:r>
            <w:bookmarkEnd w:id="18"/>
          </w:p>
        </w:tc>
        <w:tc>
          <w:tcPr>
            <w:tcW w:w="1898" w:type="dxa"/>
          </w:tcPr>
          <w:p w14:paraId="296B6266" w14:textId="21ECEA9B" w:rsidR="00836150" w:rsidRPr="00295C9B" w:rsidRDefault="00836150">
            <w:pPr>
              <w:rPr>
                <w:sz w:val="21"/>
                <w:szCs w:val="21"/>
              </w:rPr>
            </w:pPr>
            <w:bookmarkStart w:id="19" w:name="_Hlk188868442"/>
            <w:r w:rsidRPr="00C62358">
              <w:rPr>
                <w:i/>
                <w:iCs/>
                <w:sz w:val="21"/>
                <w:szCs w:val="21"/>
              </w:rPr>
              <w:t>Prunus persica</w:t>
            </w:r>
            <w:bookmarkEnd w:id="19"/>
            <w:r w:rsidR="00295C9B">
              <w:rPr>
                <w:sz w:val="21"/>
                <w:szCs w:val="21"/>
              </w:rPr>
              <w:t>, 2X, n=8</w:t>
            </w:r>
          </w:p>
        </w:tc>
        <w:tc>
          <w:tcPr>
            <w:tcW w:w="1628" w:type="dxa"/>
          </w:tcPr>
          <w:p w14:paraId="17AAA90A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1065" w:type="dxa"/>
          </w:tcPr>
          <w:p w14:paraId="0923B123" w14:textId="1B5DD339" w:rsidR="00836150" w:rsidRPr="00C62358" w:rsidRDefault="00EF09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394F50A6" w14:textId="40EBB5BA" w:rsidR="00836150" w:rsidRPr="00F20A44" w:rsidRDefault="00836150">
            <w:pPr>
              <w:rPr>
                <w:sz w:val="21"/>
                <w:szCs w:val="21"/>
              </w:rPr>
            </w:pPr>
            <w:bookmarkStart w:id="20" w:name="_Hlk188882852"/>
            <w:r w:rsidRPr="00C62358">
              <w:rPr>
                <w:sz w:val="21"/>
                <w:szCs w:val="21"/>
              </w:rPr>
              <w:t>XP_007208126.2</w:t>
            </w:r>
            <w:bookmarkEnd w:id="20"/>
            <w:r>
              <w:rPr>
                <w:sz w:val="21"/>
                <w:szCs w:val="21"/>
              </w:rPr>
              <w:t xml:space="preserve">, </w:t>
            </w:r>
            <w:r w:rsidRPr="00C62358">
              <w:rPr>
                <w:sz w:val="21"/>
                <w:szCs w:val="21"/>
              </w:rPr>
              <w:t>XP_007208384.2</w:t>
            </w:r>
            <w:r>
              <w:rPr>
                <w:sz w:val="21"/>
                <w:szCs w:val="21"/>
              </w:rPr>
              <w:t xml:space="preserve">, </w:t>
            </w:r>
          </w:p>
        </w:tc>
        <w:tc>
          <w:tcPr>
            <w:tcW w:w="1278" w:type="dxa"/>
          </w:tcPr>
          <w:p w14:paraId="32D5CE57" w14:textId="0FC9F8C4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WZXJkZTwvQXV0aG9yPjxZZWFyPjIwMTM8L1llYXI+PFJl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5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4F59B7DF" w14:textId="171CC9F1" w:rsidR="00836150" w:rsidRPr="00F20A44" w:rsidRDefault="00EF0970">
            <w:pPr>
              <w:rPr>
                <w:sz w:val="21"/>
                <w:szCs w:val="21"/>
              </w:rPr>
            </w:pPr>
            <w:r w:rsidRPr="00C62358">
              <w:rPr>
                <w:sz w:val="21"/>
                <w:szCs w:val="21"/>
              </w:rPr>
              <w:t>XP_007208126.2</w:t>
            </w:r>
            <w:r>
              <w:rPr>
                <w:sz w:val="21"/>
                <w:szCs w:val="21"/>
              </w:rPr>
              <w:t xml:space="preserve"> has two isoforms</w:t>
            </w:r>
          </w:p>
        </w:tc>
      </w:tr>
      <w:tr w:rsidR="002D5DEA" w:rsidRPr="00F20A44" w14:paraId="79CE0E42" w14:textId="77777777" w:rsidTr="00346084">
        <w:tc>
          <w:tcPr>
            <w:tcW w:w="1427" w:type="dxa"/>
          </w:tcPr>
          <w:p w14:paraId="6B77A1AD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21" w:name="_Hlk188882878"/>
            <w:r>
              <w:rPr>
                <w:sz w:val="21"/>
                <w:szCs w:val="21"/>
              </w:rPr>
              <w:lastRenderedPageBreak/>
              <w:t>Pepper</w:t>
            </w:r>
            <w:bookmarkEnd w:id="21"/>
          </w:p>
        </w:tc>
        <w:tc>
          <w:tcPr>
            <w:tcW w:w="1898" w:type="dxa"/>
          </w:tcPr>
          <w:p w14:paraId="67825691" w14:textId="6A3EE0CB" w:rsidR="00836150" w:rsidRPr="00295C9B" w:rsidRDefault="00836150">
            <w:pPr>
              <w:rPr>
                <w:sz w:val="21"/>
                <w:szCs w:val="21"/>
              </w:rPr>
            </w:pPr>
            <w:bookmarkStart w:id="22" w:name="_Hlk188868488"/>
            <w:r w:rsidRPr="00BF597B">
              <w:rPr>
                <w:i/>
                <w:iCs/>
                <w:sz w:val="21"/>
                <w:szCs w:val="21"/>
              </w:rPr>
              <w:t>Capsic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BF597B">
              <w:rPr>
                <w:i/>
                <w:iCs/>
                <w:sz w:val="21"/>
                <w:szCs w:val="21"/>
              </w:rPr>
              <w:t>annuum</w:t>
            </w:r>
            <w:bookmarkEnd w:id="22"/>
            <w:r w:rsidR="00295C9B">
              <w:rPr>
                <w:sz w:val="21"/>
                <w:szCs w:val="21"/>
              </w:rPr>
              <w:t>, 2X, n=12</w:t>
            </w:r>
          </w:p>
        </w:tc>
        <w:tc>
          <w:tcPr>
            <w:tcW w:w="1628" w:type="dxa"/>
          </w:tcPr>
          <w:p w14:paraId="0E3FE819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1065" w:type="dxa"/>
          </w:tcPr>
          <w:p w14:paraId="44B7BE61" w14:textId="77777777" w:rsidR="00836150" w:rsidRPr="0026546F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580F6B06" w14:textId="733B527C" w:rsidR="00836150" w:rsidRPr="00F20A44" w:rsidRDefault="001376D2">
            <w:pPr>
              <w:rPr>
                <w:sz w:val="21"/>
                <w:szCs w:val="21"/>
              </w:rPr>
            </w:pPr>
            <w:r w:rsidRPr="001376D2">
              <w:rPr>
                <w:sz w:val="21"/>
                <w:szCs w:val="21"/>
              </w:rPr>
              <w:t>XP_016542098.2</w:t>
            </w:r>
            <w:r>
              <w:rPr>
                <w:sz w:val="21"/>
                <w:szCs w:val="21"/>
              </w:rPr>
              <w:t xml:space="preserve">, </w:t>
            </w:r>
            <w:bookmarkStart w:id="23" w:name="_Hlk188883990"/>
            <w:r w:rsidRPr="001376D2">
              <w:rPr>
                <w:sz w:val="21"/>
                <w:szCs w:val="21"/>
              </w:rPr>
              <w:t>XP_016576007.1</w:t>
            </w:r>
            <w:bookmarkEnd w:id="23"/>
          </w:p>
        </w:tc>
        <w:tc>
          <w:tcPr>
            <w:tcW w:w="1278" w:type="dxa"/>
          </w:tcPr>
          <w:p w14:paraId="6289B293" w14:textId="48864D3A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RaW48L0F1dGhvcj48WWVhcj4yMDE0PC9ZZWFyPjxSZWNO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6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579492BC" w14:textId="474881BE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ultivar </w:t>
            </w:r>
            <w:r w:rsidRPr="0026546F">
              <w:rPr>
                <w:sz w:val="21"/>
                <w:szCs w:val="21"/>
              </w:rPr>
              <w:t>Zunla-1</w:t>
            </w:r>
            <w:r w:rsidR="001376D2">
              <w:rPr>
                <w:sz w:val="21"/>
                <w:szCs w:val="21"/>
              </w:rPr>
              <w:t xml:space="preserve">. </w:t>
            </w:r>
            <w:r w:rsidR="001376D2" w:rsidRPr="001376D2">
              <w:rPr>
                <w:sz w:val="21"/>
                <w:szCs w:val="21"/>
              </w:rPr>
              <w:t>XP_016576007.1</w:t>
            </w:r>
            <w:r w:rsidR="001376D2">
              <w:rPr>
                <w:sz w:val="21"/>
                <w:szCs w:val="21"/>
              </w:rPr>
              <w:t xml:space="preserve"> has an isoform (</w:t>
            </w:r>
            <w:r w:rsidR="001376D2" w:rsidRPr="001376D2">
              <w:rPr>
                <w:sz w:val="21"/>
                <w:szCs w:val="21"/>
              </w:rPr>
              <w:t>XP_047258385.1</w:t>
            </w:r>
            <w:r w:rsidR="001376D2">
              <w:rPr>
                <w:sz w:val="21"/>
                <w:szCs w:val="21"/>
              </w:rPr>
              <w:t>)</w:t>
            </w:r>
          </w:p>
        </w:tc>
      </w:tr>
      <w:tr w:rsidR="002D5DEA" w:rsidRPr="00F20A44" w14:paraId="21D4048E" w14:textId="77777777" w:rsidTr="00346084">
        <w:tc>
          <w:tcPr>
            <w:tcW w:w="1427" w:type="dxa"/>
          </w:tcPr>
          <w:p w14:paraId="7106039E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24" w:name="_Hlk188884026"/>
            <w:r>
              <w:rPr>
                <w:sz w:val="21"/>
                <w:szCs w:val="21"/>
              </w:rPr>
              <w:t>Pineapple</w:t>
            </w:r>
            <w:bookmarkEnd w:id="24"/>
          </w:p>
        </w:tc>
        <w:tc>
          <w:tcPr>
            <w:tcW w:w="1898" w:type="dxa"/>
          </w:tcPr>
          <w:p w14:paraId="0EC5B82A" w14:textId="427A3432" w:rsidR="00836150" w:rsidRPr="00295C9B" w:rsidRDefault="00836150">
            <w:pPr>
              <w:rPr>
                <w:sz w:val="21"/>
                <w:szCs w:val="21"/>
              </w:rPr>
            </w:pPr>
            <w:bookmarkStart w:id="25" w:name="_Hlk188868524"/>
            <w:r w:rsidRPr="002456CB">
              <w:rPr>
                <w:i/>
                <w:iCs/>
                <w:sz w:val="21"/>
                <w:szCs w:val="21"/>
              </w:rPr>
              <w:t xml:space="preserve">Ananas comosus (L.) </w:t>
            </w:r>
            <w:proofErr w:type="spellStart"/>
            <w:r w:rsidRPr="002456CB">
              <w:rPr>
                <w:i/>
                <w:iCs/>
                <w:sz w:val="21"/>
                <w:szCs w:val="21"/>
              </w:rPr>
              <w:t>Merr</w:t>
            </w:r>
            <w:bookmarkEnd w:id="25"/>
            <w:proofErr w:type="spellEnd"/>
            <w:r w:rsidRPr="002456CB">
              <w:rPr>
                <w:i/>
                <w:iCs/>
                <w:sz w:val="21"/>
                <w:szCs w:val="21"/>
              </w:rPr>
              <w:t>.</w:t>
            </w:r>
            <w:r w:rsidR="00295C9B">
              <w:rPr>
                <w:sz w:val="21"/>
                <w:szCs w:val="21"/>
              </w:rPr>
              <w:t>, 2X, 2n=25</w:t>
            </w:r>
          </w:p>
        </w:tc>
        <w:tc>
          <w:tcPr>
            <w:tcW w:w="1628" w:type="dxa"/>
          </w:tcPr>
          <w:p w14:paraId="5236EF29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Bromeliaceae</w:t>
            </w:r>
            <w:proofErr w:type="spellEnd"/>
          </w:p>
        </w:tc>
        <w:tc>
          <w:tcPr>
            <w:tcW w:w="1065" w:type="dxa"/>
          </w:tcPr>
          <w:p w14:paraId="2081D1D0" w14:textId="77777777" w:rsidR="00836150" w:rsidRPr="002456CB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2F5ACAD7" w14:textId="77777777" w:rsidR="00836150" w:rsidRPr="00F20A44" w:rsidRDefault="00836150">
            <w:pPr>
              <w:rPr>
                <w:sz w:val="21"/>
                <w:szCs w:val="21"/>
              </w:rPr>
            </w:pPr>
            <w:r w:rsidRPr="002456CB">
              <w:rPr>
                <w:sz w:val="21"/>
                <w:szCs w:val="21"/>
              </w:rPr>
              <w:t>XP_020101243.1</w:t>
            </w:r>
            <w:r>
              <w:rPr>
                <w:sz w:val="21"/>
                <w:szCs w:val="21"/>
              </w:rPr>
              <w:t xml:space="preserve">, </w:t>
            </w:r>
            <w:r w:rsidRPr="001A694D">
              <w:rPr>
                <w:sz w:val="21"/>
                <w:szCs w:val="21"/>
              </w:rPr>
              <w:t>OAY74399</w:t>
            </w:r>
          </w:p>
        </w:tc>
        <w:tc>
          <w:tcPr>
            <w:tcW w:w="1278" w:type="dxa"/>
          </w:tcPr>
          <w:p w14:paraId="49246F60" w14:textId="42AF81C0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NaW5nPC9BdXRob3I+PFllYXI+MjAxNTwvWWVhcj48UmVj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7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15D1847A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751959CB" w14:textId="77777777" w:rsidTr="00346084">
        <w:tc>
          <w:tcPr>
            <w:tcW w:w="1427" w:type="dxa"/>
          </w:tcPr>
          <w:p w14:paraId="5DBF72F5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26" w:name="_Hlk188884279"/>
            <w:r>
              <w:rPr>
                <w:sz w:val="21"/>
                <w:szCs w:val="21"/>
              </w:rPr>
              <w:t>P</w:t>
            </w:r>
            <w:r w:rsidRPr="004B303F">
              <w:rPr>
                <w:sz w:val="21"/>
                <w:szCs w:val="21"/>
              </w:rPr>
              <w:t>omegranate</w:t>
            </w:r>
            <w:bookmarkEnd w:id="26"/>
          </w:p>
        </w:tc>
        <w:tc>
          <w:tcPr>
            <w:tcW w:w="1898" w:type="dxa"/>
          </w:tcPr>
          <w:p w14:paraId="14AA03C3" w14:textId="2ECBE50E" w:rsidR="00836150" w:rsidRPr="00295C9B" w:rsidRDefault="00836150">
            <w:pPr>
              <w:rPr>
                <w:sz w:val="21"/>
                <w:szCs w:val="21"/>
              </w:rPr>
            </w:pPr>
            <w:bookmarkStart w:id="27" w:name="_Hlk188868630"/>
            <w:r>
              <w:rPr>
                <w:i/>
                <w:iCs/>
                <w:sz w:val="21"/>
                <w:szCs w:val="21"/>
              </w:rPr>
              <w:t>Punica granatum</w:t>
            </w:r>
            <w:bookmarkEnd w:id="27"/>
            <w:r w:rsidR="00295C9B">
              <w:rPr>
                <w:sz w:val="21"/>
                <w:szCs w:val="21"/>
              </w:rPr>
              <w:t>, 2X, n=8</w:t>
            </w:r>
          </w:p>
        </w:tc>
        <w:tc>
          <w:tcPr>
            <w:tcW w:w="1628" w:type="dxa"/>
          </w:tcPr>
          <w:p w14:paraId="595F12C0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Lythraceae</w:t>
            </w:r>
            <w:proofErr w:type="spellEnd"/>
          </w:p>
        </w:tc>
        <w:tc>
          <w:tcPr>
            <w:tcW w:w="1065" w:type="dxa"/>
          </w:tcPr>
          <w:p w14:paraId="2F5F3175" w14:textId="588CAE35" w:rsidR="00836150" w:rsidRPr="004B303F" w:rsidRDefault="004C6F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71F929F2" w14:textId="0D29E1F0" w:rsidR="00836150" w:rsidRPr="00F20A44" w:rsidRDefault="00836150">
            <w:pPr>
              <w:rPr>
                <w:sz w:val="21"/>
                <w:szCs w:val="21"/>
              </w:rPr>
            </w:pPr>
            <w:bookmarkStart w:id="28" w:name="_Hlk188884529"/>
            <w:r w:rsidRPr="004B303F">
              <w:rPr>
                <w:sz w:val="21"/>
                <w:szCs w:val="21"/>
              </w:rPr>
              <w:t>XP_031388388.1</w:t>
            </w:r>
            <w:bookmarkEnd w:id="28"/>
            <w:r>
              <w:rPr>
                <w:sz w:val="21"/>
                <w:szCs w:val="21"/>
              </w:rPr>
              <w:t xml:space="preserve">, </w:t>
            </w:r>
            <w:bookmarkStart w:id="29" w:name="_Hlk188884566"/>
            <w:r w:rsidRPr="004B303F">
              <w:rPr>
                <w:sz w:val="21"/>
                <w:szCs w:val="21"/>
              </w:rPr>
              <w:t>XP_031401802.1</w:t>
            </w:r>
            <w:bookmarkEnd w:id="29"/>
          </w:p>
        </w:tc>
        <w:tc>
          <w:tcPr>
            <w:tcW w:w="1278" w:type="dxa"/>
          </w:tcPr>
          <w:p w14:paraId="7ECB1DF3" w14:textId="07A6EBFF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ZdWFuPC9BdXRob3I+PFllYXI+MjAxODwvWWVhcj48UmVj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8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5148E8D7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5948BA06" w14:textId="77777777" w:rsidTr="00346084">
        <w:tc>
          <w:tcPr>
            <w:tcW w:w="1427" w:type="dxa"/>
          </w:tcPr>
          <w:p w14:paraId="6896AAD8" w14:textId="77777777" w:rsidR="00836150" w:rsidRPr="00F20A44" w:rsidRDefault="00836150">
            <w:pPr>
              <w:rPr>
                <w:sz w:val="21"/>
                <w:szCs w:val="21"/>
              </w:rPr>
            </w:pPr>
            <w:bookmarkStart w:id="30" w:name="_Hlk188885114"/>
            <w:r>
              <w:rPr>
                <w:sz w:val="21"/>
                <w:szCs w:val="21"/>
              </w:rPr>
              <w:t>Potato</w:t>
            </w:r>
            <w:bookmarkEnd w:id="30"/>
          </w:p>
        </w:tc>
        <w:tc>
          <w:tcPr>
            <w:tcW w:w="1898" w:type="dxa"/>
          </w:tcPr>
          <w:p w14:paraId="77250219" w14:textId="160E1259" w:rsidR="00836150" w:rsidRPr="00295C9B" w:rsidRDefault="00836150">
            <w:pPr>
              <w:rPr>
                <w:sz w:val="21"/>
                <w:szCs w:val="21"/>
              </w:rPr>
            </w:pPr>
            <w:bookmarkStart w:id="31" w:name="_Hlk188868686"/>
            <w:r w:rsidRPr="00BA72A7">
              <w:rPr>
                <w:i/>
                <w:iCs/>
                <w:sz w:val="21"/>
                <w:szCs w:val="21"/>
              </w:rPr>
              <w:t>Solan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BA72A7">
              <w:rPr>
                <w:i/>
                <w:iCs/>
                <w:sz w:val="21"/>
                <w:szCs w:val="21"/>
              </w:rPr>
              <w:t>tuberosum</w:t>
            </w:r>
            <w:bookmarkEnd w:id="31"/>
            <w:r w:rsidR="00295C9B">
              <w:rPr>
                <w:sz w:val="21"/>
                <w:szCs w:val="21"/>
              </w:rPr>
              <w:t>, 4X, n=24</w:t>
            </w:r>
          </w:p>
        </w:tc>
        <w:tc>
          <w:tcPr>
            <w:tcW w:w="1628" w:type="dxa"/>
          </w:tcPr>
          <w:p w14:paraId="61CE6CEB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1065" w:type="dxa"/>
          </w:tcPr>
          <w:p w14:paraId="47356C88" w14:textId="7EEE3770" w:rsidR="00836150" w:rsidRPr="000F0B32" w:rsidRDefault="008E5C2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77B67072" w14:textId="1458CDE8" w:rsidR="00F7549D" w:rsidRPr="00A87E4E" w:rsidRDefault="00836150">
            <w:pPr>
              <w:rPr>
                <w:sz w:val="21"/>
                <w:szCs w:val="21"/>
              </w:rPr>
            </w:pPr>
            <w:bookmarkStart w:id="32" w:name="_Hlk188888317"/>
            <w:r w:rsidRPr="000F0B32">
              <w:rPr>
                <w:sz w:val="21"/>
                <w:szCs w:val="21"/>
              </w:rPr>
              <w:t>XP_006344068.1</w:t>
            </w:r>
            <w:bookmarkEnd w:id="32"/>
            <w:r>
              <w:rPr>
                <w:sz w:val="21"/>
                <w:szCs w:val="21"/>
              </w:rPr>
              <w:t xml:space="preserve">, </w:t>
            </w:r>
            <w:r w:rsidRPr="000F0B32">
              <w:rPr>
                <w:sz w:val="21"/>
                <w:szCs w:val="21"/>
              </w:rPr>
              <w:t>XP_006359551.1</w:t>
            </w:r>
          </w:p>
          <w:p w14:paraId="67916C3B" w14:textId="4EB6351A" w:rsidR="00F7549D" w:rsidRPr="00B23520" w:rsidRDefault="00B23520" w:rsidP="00B23520">
            <w:pPr>
              <w:pStyle w:val="HTMLPreformatted"/>
              <w:rPr>
                <w:color w:val="000000"/>
              </w:rPr>
            </w:pPr>
            <w:r w:rsidRPr="00A87E4E">
              <w:rPr>
                <w:rFonts w:ascii="Times New Roman" w:hAnsi="Times New Roman" w:cs="Times New Roman"/>
                <w:sz w:val="21"/>
                <w:szCs w:val="21"/>
              </w:rPr>
              <w:t>KAH0667809.1</w:t>
            </w:r>
            <w:r w:rsidR="008E5C2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8E5C27" w:rsidRPr="00A87E4E">
              <w:rPr>
                <w:rFonts w:ascii="Times New Roman" w:hAnsi="Times New Roman" w:cs="Times New Roman"/>
                <w:sz w:val="21"/>
                <w:szCs w:val="21"/>
              </w:rPr>
              <w:t xml:space="preserve"> KAH0750677.1</w:t>
            </w:r>
            <w:r w:rsidRPr="00A87E4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78" w:type="dxa"/>
          </w:tcPr>
          <w:p w14:paraId="50F1F092" w14:textId="07F4E4E4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YdTwvQXV0aG9yPjxZZWFyPjIwMTE8L1llYXI+PFJlY051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19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CA6E269" w14:textId="4CB18951" w:rsidR="00836150" w:rsidRPr="00F20A44" w:rsidRDefault="00A64BE2">
            <w:pPr>
              <w:rPr>
                <w:sz w:val="21"/>
                <w:szCs w:val="21"/>
              </w:rPr>
            </w:pPr>
            <w:r w:rsidRPr="00A87E4E">
              <w:rPr>
                <w:color w:val="000000"/>
                <w:sz w:val="21"/>
                <w:szCs w:val="21"/>
              </w:rPr>
              <w:t>XP_006359551.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A87E4E">
              <w:rPr>
                <w:color w:val="000000"/>
                <w:sz w:val="21"/>
                <w:szCs w:val="21"/>
              </w:rPr>
              <w:t>KAH0641011.1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="00004877" w:rsidRPr="00A87E4E">
              <w:rPr>
                <w:color w:val="000000"/>
                <w:sz w:val="21"/>
                <w:szCs w:val="21"/>
              </w:rPr>
              <w:t xml:space="preserve">KAH0637923.1, </w:t>
            </w:r>
            <w:r w:rsidR="00004877">
              <w:rPr>
                <w:color w:val="000000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and </w:t>
            </w:r>
            <w:r w:rsidRPr="00A87E4E">
              <w:rPr>
                <w:color w:val="000000"/>
                <w:sz w:val="21"/>
                <w:szCs w:val="21"/>
              </w:rPr>
              <w:t>KAH0632828.1</w:t>
            </w:r>
            <w:r w:rsidR="00004877">
              <w:rPr>
                <w:color w:val="000000"/>
                <w:sz w:val="21"/>
                <w:szCs w:val="21"/>
              </w:rPr>
              <w:t xml:space="preserve"> are likely encode by the same gene.</w:t>
            </w:r>
          </w:p>
        </w:tc>
      </w:tr>
      <w:tr w:rsidR="002D5DEA" w:rsidRPr="00F20A44" w14:paraId="278A07BE" w14:textId="77777777" w:rsidTr="00346084">
        <w:tc>
          <w:tcPr>
            <w:tcW w:w="1427" w:type="dxa"/>
          </w:tcPr>
          <w:p w14:paraId="561556F7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EA5674">
              <w:rPr>
                <w:sz w:val="21"/>
                <w:szCs w:val="21"/>
              </w:rPr>
              <w:t>apeseed</w:t>
            </w:r>
          </w:p>
        </w:tc>
        <w:tc>
          <w:tcPr>
            <w:tcW w:w="1898" w:type="dxa"/>
          </w:tcPr>
          <w:p w14:paraId="0BB612F5" w14:textId="0B032236" w:rsidR="00836150" w:rsidRPr="00295C9B" w:rsidRDefault="00836150">
            <w:pPr>
              <w:rPr>
                <w:sz w:val="21"/>
                <w:szCs w:val="21"/>
              </w:rPr>
            </w:pPr>
            <w:bookmarkStart w:id="33" w:name="_Hlk188868764"/>
            <w:r w:rsidRPr="00EA5674">
              <w:rPr>
                <w:i/>
                <w:iCs/>
                <w:sz w:val="21"/>
                <w:szCs w:val="21"/>
              </w:rPr>
              <w:t>Brassica napus</w:t>
            </w:r>
            <w:bookmarkEnd w:id="33"/>
            <w:r w:rsidR="00295C9B">
              <w:rPr>
                <w:sz w:val="21"/>
                <w:szCs w:val="21"/>
              </w:rPr>
              <w:t xml:space="preserve">, </w:t>
            </w:r>
            <w:bookmarkStart w:id="34" w:name="_Hlk188869270"/>
            <w:r w:rsidR="00295C9B">
              <w:rPr>
                <w:sz w:val="21"/>
                <w:szCs w:val="21"/>
              </w:rPr>
              <w:t>4X (</w:t>
            </w:r>
            <w:r w:rsidR="00295C9B" w:rsidRPr="00295C9B">
              <w:rPr>
                <w:sz w:val="21"/>
                <w:szCs w:val="21"/>
              </w:rPr>
              <w:t>allotetraploid</w:t>
            </w:r>
            <w:r w:rsidR="00295C9B">
              <w:rPr>
                <w:sz w:val="21"/>
                <w:szCs w:val="21"/>
              </w:rPr>
              <w:t>)</w:t>
            </w:r>
            <w:bookmarkEnd w:id="34"/>
            <w:r w:rsidR="00295C9B">
              <w:rPr>
                <w:sz w:val="21"/>
                <w:szCs w:val="21"/>
              </w:rPr>
              <w:t>, n=19</w:t>
            </w:r>
          </w:p>
        </w:tc>
        <w:tc>
          <w:tcPr>
            <w:tcW w:w="1628" w:type="dxa"/>
          </w:tcPr>
          <w:p w14:paraId="6301F095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Brassicaceae</w:t>
            </w:r>
          </w:p>
        </w:tc>
        <w:tc>
          <w:tcPr>
            <w:tcW w:w="1065" w:type="dxa"/>
          </w:tcPr>
          <w:p w14:paraId="5C776B14" w14:textId="77777777" w:rsidR="00836150" w:rsidRPr="00EA567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697" w:type="dxa"/>
          </w:tcPr>
          <w:p w14:paraId="6C53CE22" w14:textId="42325F01" w:rsidR="00836150" w:rsidRPr="00E92DF7" w:rsidRDefault="00E92DF7" w:rsidP="00E92DF7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92DF7">
              <w:rPr>
                <w:rFonts w:ascii="Times New Roman" w:hAnsi="Times New Roman" w:cs="Times New Roman"/>
                <w:sz w:val="21"/>
                <w:szCs w:val="21"/>
              </w:rPr>
              <w:t>XP_048636812.1</w:t>
            </w:r>
            <w:r w:rsidRPr="00E92DF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XP_048608361.1, XP_048630387.1, XP_048610284.1, XP_013731175.2, XP_013715587.2, XP_048633816.1</w:t>
            </w:r>
            <w:r w:rsidR="009B431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9B4310" w:rsidRPr="009B431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P_048630287.1</w:t>
            </w:r>
          </w:p>
        </w:tc>
        <w:tc>
          <w:tcPr>
            <w:tcW w:w="1278" w:type="dxa"/>
          </w:tcPr>
          <w:p w14:paraId="6617CF75" w14:textId="4AB7306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DaGFsaG91YjwvQXV0aG9yPjxZZWFyPjIwMTQ8L1llYXI+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</w:t>
            </w:r>
            <w:r w:rsidRPr="00836150">
              <w:rPr>
                <w:i/>
                <w:noProof/>
                <w:sz w:val="21"/>
                <w:szCs w:val="21"/>
              </w:rPr>
              <w:t>20</w:t>
            </w:r>
            <w:r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3A7EA4EE" w14:textId="77777777" w:rsidR="00836150" w:rsidRPr="00F20A44" w:rsidRDefault="00836150">
            <w:pPr>
              <w:rPr>
                <w:sz w:val="21"/>
                <w:szCs w:val="21"/>
              </w:rPr>
            </w:pPr>
            <w:r w:rsidRPr="00EA5674">
              <w:rPr>
                <w:sz w:val="21"/>
                <w:szCs w:val="21"/>
              </w:rPr>
              <w:t>European winter oilseed cultivar ‘</w:t>
            </w:r>
            <w:proofErr w:type="spellStart"/>
            <w:r w:rsidRPr="00EA5674">
              <w:rPr>
                <w:sz w:val="21"/>
                <w:szCs w:val="21"/>
              </w:rPr>
              <w:t>Darmor-bzh</w:t>
            </w:r>
            <w:proofErr w:type="spellEnd"/>
            <w:r w:rsidRPr="00EA5674">
              <w:rPr>
                <w:sz w:val="21"/>
                <w:szCs w:val="21"/>
              </w:rPr>
              <w:t>'</w:t>
            </w:r>
          </w:p>
        </w:tc>
      </w:tr>
      <w:tr w:rsidR="002D5DEA" w:rsidRPr="00F20A44" w14:paraId="0DF7A39C" w14:textId="77777777" w:rsidTr="00346084">
        <w:tc>
          <w:tcPr>
            <w:tcW w:w="1427" w:type="dxa"/>
          </w:tcPr>
          <w:p w14:paraId="7557D039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ce</w:t>
            </w:r>
          </w:p>
        </w:tc>
        <w:tc>
          <w:tcPr>
            <w:tcW w:w="1898" w:type="dxa"/>
          </w:tcPr>
          <w:p w14:paraId="44DC107F" w14:textId="22202576" w:rsidR="00836150" w:rsidRPr="002D5DEA" w:rsidRDefault="00836150">
            <w:pPr>
              <w:rPr>
                <w:sz w:val="21"/>
                <w:szCs w:val="21"/>
              </w:rPr>
            </w:pPr>
            <w:bookmarkStart w:id="35" w:name="_Hlk188868881"/>
            <w:r w:rsidRPr="001A5FC1">
              <w:rPr>
                <w:i/>
                <w:iCs/>
                <w:sz w:val="21"/>
                <w:szCs w:val="21"/>
              </w:rPr>
              <w:t>Oryza sativa</w:t>
            </w:r>
            <w:bookmarkEnd w:id="35"/>
            <w:r w:rsidR="002D5DEA">
              <w:rPr>
                <w:sz w:val="21"/>
                <w:szCs w:val="21"/>
              </w:rPr>
              <w:t>, 2X, n=12</w:t>
            </w:r>
          </w:p>
        </w:tc>
        <w:tc>
          <w:tcPr>
            <w:tcW w:w="1628" w:type="dxa"/>
          </w:tcPr>
          <w:p w14:paraId="4971A04B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1065" w:type="dxa"/>
          </w:tcPr>
          <w:p w14:paraId="271F3404" w14:textId="77777777" w:rsidR="00836150" w:rsidRPr="00D36A65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69DEFB92" w14:textId="43A4A0CE" w:rsidR="00346084" w:rsidRDefault="00346084">
            <w:pPr>
              <w:rPr>
                <w:sz w:val="21"/>
                <w:szCs w:val="21"/>
              </w:rPr>
            </w:pPr>
            <w:r w:rsidRPr="00346084">
              <w:rPr>
                <w:sz w:val="21"/>
                <w:szCs w:val="21"/>
              </w:rPr>
              <w:t>ABA95612.2</w:t>
            </w:r>
            <w:r>
              <w:rPr>
                <w:sz w:val="21"/>
                <w:szCs w:val="21"/>
              </w:rPr>
              <w:t xml:space="preserve"> </w:t>
            </w:r>
            <w:r w:rsidRPr="00346084">
              <w:rPr>
                <w:sz w:val="21"/>
                <w:szCs w:val="21"/>
              </w:rPr>
              <w:t>(LOC_Os12g01520.1)</w:t>
            </w:r>
            <w:r w:rsidR="00836150">
              <w:rPr>
                <w:sz w:val="21"/>
                <w:szCs w:val="21"/>
              </w:rPr>
              <w:t xml:space="preserve">, </w:t>
            </w:r>
            <w:r w:rsidR="00836150" w:rsidRPr="00D36A65">
              <w:rPr>
                <w:sz w:val="21"/>
                <w:szCs w:val="21"/>
              </w:rPr>
              <w:t>XP_015632802.1</w:t>
            </w:r>
            <w:r w:rsidR="0083686D">
              <w:rPr>
                <w:sz w:val="21"/>
                <w:szCs w:val="21"/>
              </w:rPr>
              <w:t xml:space="preserve"> (</w:t>
            </w:r>
            <w:r w:rsidR="0083686D" w:rsidRPr="0083686D">
              <w:rPr>
                <w:sz w:val="21"/>
                <w:szCs w:val="21"/>
              </w:rPr>
              <w:t>LOC_Os03g18380.3</w:t>
            </w:r>
            <w:r w:rsidR="0083686D">
              <w:rPr>
                <w:sz w:val="21"/>
                <w:szCs w:val="21"/>
              </w:rPr>
              <w:t>)</w:t>
            </w:r>
            <w:r w:rsidR="00657454">
              <w:rPr>
                <w:sz w:val="21"/>
                <w:szCs w:val="21"/>
              </w:rPr>
              <w:t>,</w:t>
            </w:r>
          </w:p>
          <w:p w14:paraId="731B3DF7" w14:textId="2EDDBE57" w:rsidR="00836150" w:rsidRPr="00F20A44" w:rsidRDefault="00836150">
            <w:pPr>
              <w:rPr>
                <w:sz w:val="21"/>
                <w:szCs w:val="21"/>
              </w:rPr>
            </w:pPr>
            <w:bookmarkStart w:id="36" w:name="_Hlk192241587"/>
            <w:r w:rsidRPr="00D36A65">
              <w:rPr>
                <w:sz w:val="21"/>
                <w:szCs w:val="21"/>
              </w:rPr>
              <w:t>XP_015616970.1</w:t>
            </w:r>
            <w:r w:rsidR="00346084">
              <w:rPr>
                <w:sz w:val="21"/>
                <w:szCs w:val="21"/>
              </w:rPr>
              <w:t xml:space="preserve"> </w:t>
            </w:r>
            <w:bookmarkEnd w:id="36"/>
            <w:r w:rsidR="00346084">
              <w:rPr>
                <w:sz w:val="21"/>
                <w:szCs w:val="21"/>
              </w:rPr>
              <w:t>(</w:t>
            </w:r>
            <w:r w:rsidR="00346084" w:rsidRPr="00346084">
              <w:rPr>
                <w:sz w:val="21"/>
                <w:szCs w:val="21"/>
              </w:rPr>
              <w:t>LOC_Os11g01510.2</w:t>
            </w:r>
            <w:r w:rsidR="00346084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, </w:t>
            </w:r>
            <w:r w:rsidR="00E12956" w:rsidRPr="00E12956">
              <w:rPr>
                <w:sz w:val="21"/>
                <w:szCs w:val="21"/>
              </w:rPr>
              <w:t>XP_0156</w:t>
            </w:r>
            <w:r w:rsidR="00346084">
              <w:rPr>
                <w:sz w:val="21"/>
                <w:szCs w:val="21"/>
              </w:rPr>
              <w:t>47669.1 (</w:t>
            </w:r>
            <w:r w:rsidR="00346084" w:rsidRPr="00346084">
              <w:rPr>
                <w:sz w:val="21"/>
                <w:szCs w:val="21"/>
              </w:rPr>
              <w:t>LOC_Os07g49230.1</w:t>
            </w:r>
            <w:r w:rsidR="00346084">
              <w:rPr>
                <w:sz w:val="21"/>
                <w:szCs w:val="21"/>
              </w:rPr>
              <w:t>)</w:t>
            </w:r>
          </w:p>
        </w:tc>
        <w:tc>
          <w:tcPr>
            <w:tcW w:w="1278" w:type="dxa"/>
          </w:tcPr>
          <w:p w14:paraId="772515A1" w14:textId="72E4FB53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Hb2ZmPC9BdXRob3I+PFllYXI+MjAwMjwvWWVhcj48UmVj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1, 22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4BBA6B7" w14:textId="62EC0995" w:rsidR="00836150" w:rsidRPr="00F20A44" w:rsidRDefault="000859D0">
            <w:pPr>
              <w:rPr>
                <w:sz w:val="21"/>
                <w:szCs w:val="21"/>
              </w:rPr>
            </w:pPr>
            <w:r w:rsidRPr="000859D0">
              <w:rPr>
                <w:sz w:val="21"/>
                <w:szCs w:val="21"/>
              </w:rPr>
              <w:t>https://rice.uga.edu</w:t>
            </w:r>
          </w:p>
        </w:tc>
      </w:tr>
      <w:tr w:rsidR="002D5DEA" w:rsidRPr="00F20A44" w14:paraId="4CD39DA8" w14:textId="77777777" w:rsidTr="00346084">
        <w:tc>
          <w:tcPr>
            <w:tcW w:w="1427" w:type="dxa"/>
          </w:tcPr>
          <w:p w14:paraId="704C4513" w14:textId="77777777" w:rsidR="00836150" w:rsidRPr="00902280" w:rsidRDefault="00836150">
            <w:pPr>
              <w:rPr>
                <w:sz w:val="21"/>
                <w:szCs w:val="21"/>
              </w:rPr>
            </w:pPr>
            <w:r w:rsidRPr="0034483E">
              <w:rPr>
                <w:sz w:val="21"/>
                <w:szCs w:val="21"/>
              </w:rPr>
              <w:t>Rose gum</w:t>
            </w:r>
          </w:p>
        </w:tc>
        <w:tc>
          <w:tcPr>
            <w:tcW w:w="1898" w:type="dxa"/>
          </w:tcPr>
          <w:p w14:paraId="3902ECF4" w14:textId="035E4BB3" w:rsidR="00836150" w:rsidRPr="002D5DEA" w:rsidRDefault="00836150" w:rsidP="001E39A6">
            <w:pPr>
              <w:autoSpaceDE w:val="0"/>
              <w:autoSpaceDN w:val="0"/>
              <w:adjustRightInd w:val="0"/>
              <w:rPr>
                <w:color w:val="18191A"/>
                <w:sz w:val="21"/>
                <w:szCs w:val="21"/>
              </w:rPr>
            </w:pPr>
            <w:bookmarkStart w:id="37" w:name="_Hlk188868925"/>
            <w:r w:rsidRPr="0034483E">
              <w:rPr>
                <w:i/>
                <w:iCs/>
                <w:color w:val="18191A"/>
                <w:sz w:val="21"/>
                <w:szCs w:val="21"/>
              </w:rPr>
              <w:t>Eucalyptus grandis</w:t>
            </w:r>
            <w:bookmarkEnd w:id="37"/>
            <w:r w:rsidR="002D5DEA">
              <w:rPr>
                <w:color w:val="18191A"/>
                <w:sz w:val="21"/>
                <w:szCs w:val="21"/>
              </w:rPr>
              <w:t>, 2X, n=11</w:t>
            </w:r>
          </w:p>
        </w:tc>
        <w:tc>
          <w:tcPr>
            <w:tcW w:w="1628" w:type="dxa"/>
          </w:tcPr>
          <w:p w14:paraId="40491AA4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Myrtaceae</w:t>
            </w:r>
            <w:proofErr w:type="spellEnd"/>
          </w:p>
        </w:tc>
        <w:tc>
          <w:tcPr>
            <w:tcW w:w="1065" w:type="dxa"/>
          </w:tcPr>
          <w:p w14:paraId="4F8FE2CA" w14:textId="77777777" w:rsidR="00836150" w:rsidRPr="0034483E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5DFC37B9" w14:textId="77777777" w:rsidR="00836150" w:rsidRPr="00902280" w:rsidRDefault="00836150">
            <w:pPr>
              <w:rPr>
                <w:sz w:val="21"/>
                <w:szCs w:val="21"/>
              </w:rPr>
            </w:pPr>
            <w:r w:rsidRPr="0034483E">
              <w:rPr>
                <w:sz w:val="21"/>
                <w:szCs w:val="21"/>
              </w:rPr>
              <w:t>XP_010043403.1</w:t>
            </w:r>
            <w:r>
              <w:rPr>
                <w:sz w:val="21"/>
                <w:szCs w:val="21"/>
              </w:rPr>
              <w:t xml:space="preserve">, </w:t>
            </w:r>
            <w:r w:rsidRPr="0034483E">
              <w:rPr>
                <w:sz w:val="21"/>
                <w:szCs w:val="21"/>
              </w:rPr>
              <w:t>XP_010033000.2</w:t>
            </w:r>
          </w:p>
        </w:tc>
        <w:tc>
          <w:tcPr>
            <w:tcW w:w="1278" w:type="dxa"/>
          </w:tcPr>
          <w:p w14:paraId="2FF293F7" w14:textId="2162F765" w:rsidR="0083615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NeWJ1cmc8L0F1dGhvcj48WWVhcj4yMDE0PC9ZZWFyPjxS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3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082349D1" w14:textId="77777777" w:rsidR="00836150" w:rsidRDefault="00836150">
            <w:pPr>
              <w:rPr>
                <w:sz w:val="21"/>
                <w:szCs w:val="21"/>
              </w:rPr>
            </w:pPr>
            <w:proofErr w:type="spellStart"/>
            <w:r w:rsidRPr="0034483E">
              <w:rPr>
                <w:sz w:val="21"/>
                <w:szCs w:val="21"/>
              </w:rPr>
              <w:t>Fibre</w:t>
            </w:r>
            <w:proofErr w:type="spellEnd"/>
            <w:r w:rsidRPr="0034483E">
              <w:rPr>
                <w:sz w:val="21"/>
                <w:szCs w:val="21"/>
              </w:rPr>
              <w:t xml:space="preserve"> and timber crop</w:t>
            </w:r>
          </w:p>
        </w:tc>
      </w:tr>
      <w:tr w:rsidR="002D5DEA" w:rsidRPr="00F20A44" w14:paraId="47ED693E" w14:textId="77777777" w:rsidTr="00346084">
        <w:tc>
          <w:tcPr>
            <w:tcW w:w="1427" w:type="dxa"/>
          </w:tcPr>
          <w:p w14:paraId="6D5421DA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rghum</w:t>
            </w:r>
          </w:p>
        </w:tc>
        <w:tc>
          <w:tcPr>
            <w:tcW w:w="1898" w:type="dxa"/>
          </w:tcPr>
          <w:p w14:paraId="4FA390A5" w14:textId="22744EAE" w:rsidR="00836150" w:rsidRPr="002D5DEA" w:rsidRDefault="00836150">
            <w:pPr>
              <w:rPr>
                <w:sz w:val="21"/>
                <w:szCs w:val="21"/>
              </w:rPr>
            </w:pPr>
            <w:bookmarkStart w:id="38" w:name="_Hlk188868965"/>
            <w:r w:rsidRPr="001A5FC1">
              <w:rPr>
                <w:i/>
                <w:iCs/>
                <w:sz w:val="21"/>
                <w:szCs w:val="21"/>
              </w:rPr>
              <w:t>Sorghum bicolor</w:t>
            </w:r>
            <w:bookmarkEnd w:id="38"/>
            <w:r w:rsidR="002D5DEA">
              <w:rPr>
                <w:sz w:val="21"/>
                <w:szCs w:val="21"/>
              </w:rPr>
              <w:t>, 2X, n=10</w:t>
            </w:r>
          </w:p>
        </w:tc>
        <w:tc>
          <w:tcPr>
            <w:tcW w:w="1628" w:type="dxa"/>
          </w:tcPr>
          <w:p w14:paraId="50F0EBB9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Poaceae</w:t>
            </w:r>
            <w:proofErr w:type="spellEnd"/>
          </w:p>
        </w:tc>
        <w:tc>
          <w:tcPr>
            <w:tcW w:w="1065" w:type="dxa"/>
          </w:tcPr>
          <w:p w14:paraId="458FF39F" w14:textId="77777777" w:rsidR="00836150" w:rsidRPr="00DD506A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3E81E551" w14:textId="77777777" w:rsidR="00836150" w:rsidRPr="00F20A44" w:rsidRDefault="00836150">
            <w:pPr>
              <w:rPr>
                <w:sz w:val="21"/>
                <w:szCs w:val="21"/>
              </w:rPr>
            </w:pPr>
            <w:r w:rsidRPr="00DD506A">
              <w:rPr>
                <w:sz w:val="21"/>
                <w:szCs w:val="21"/>
              </w:rPr>
              <w:t>XP_002450102.1</w:t>
            </w:r>
            <w:r>
              <w:rPr>
                <w:sz w:val="21"/>
                <w:szCs w:val="21"/>
              </w:rPr>
              <w:t xml:space="preserve">, </w:t>
            </w:r>
            <w:r w:rsidRPr="00DD506A">
              <w:rPr>
                <w:sz w:val="21"/>
                <w:szCs w:val="21"/>
              </w:rPr>
              <w:t>XP_002461268.1</w:t>
            </w:r>
            <w:r>
              <w:rPr>
                <w:sz w:val="21"/>
                <w:szCs w:val="21"/>
              </w:rPr>
              <w:t xml:space="preserve">, </w:t>
            </w:r>
            <w:r w:rsidRPr="00DD506A">
              <w:rPr>
                <w:sz w:val="21"/>
                <w:szCs w:val="21"/>
              </w:rPr>
              <w:t>XP_021306927.1</w:t>
            </w:r>
            <w:r>
              <w:rPr>
                <w:sz w:val="21"/>
                <w:szCs w:val="21"/>
              </w:rPr>
              <w:t xml:space="preserve">, </w:t>
            </w:r>
            <w:r w:rsidRPr="00A94719">
              <w:rPr>
                <w:sz w:val="21"/>
                <w:szCs w:val="21"/>
              </w:rPr>
              <w:t>XP_002442655.1</w:t>
            </w:r>
          </w:p>
        </w:tc>
        <w:tc>
          <w:tcPr>
            <w:tcW w:w="1278" w:type="dxa"/>
          </w:tcPr>
          <w:p w14:paraId="18472401" w14:textId="75D53673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QYXRlcnNvbjwvQXV0aG9yPjxZZWFyPjIwMDk8L1llYXI+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4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7C3CEA17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7CA52EE2" w14:textId="77777777" w:rsidTr="00346084">
        <w:tc>
          <w:tcPr>
            <w:tcW w:w="1427" w:type="dxa"/>
          </w:tcPr>
          <w:p w14:paraId="79EB5725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ybean</w:t>
            </w:r>
          </w:p>
        </w:tc>
        <w:tc>
          <w:tcPr>
            <w:tcW w:w="1898" w:type="dxa"/>
          </w:tcPr>
          <w:p w14:paraId="547B2EA9" w14:textId="5C82E09B" w:rsidR="00836150" w:rsidRPr="002D5DEA" w:rsidRDefault="00836150">
            <w:pPr>
              <w:rPr>
                <w:sz w:val="21"/>
                <w:szCs w:val="21"/>
              </w:rPr>
            </w:pPr>
            <w:bookmarkStart w:id="39" w:name="_Hlk188869001"/>
            <w:r w:rsidRPr="007D3D99">
              <w:rPr>
                <w:i/>
                <w:iCs/>
                <w:sz w:val="21"/>
                <w:szCs w:val="21"/>
              </w:rPr>
              <w:t>Glycine max</w:t>
            </w:r>
            <w:bookmarkEnd w:id="39"/>
            <w:r w:rsidR="002D5DEA">
              <w:rPr>
                <w:sz w:val="21"/>
                <w:szCs w:val="21"/>
              </w:rPr>
              <w:t>, 2X, n=20</w:t>
            </w:r>
          </w:p>
        </w:tc>
        <w:tc>
          <w:tcPr>
            <w:tcW w:w="1628" w:type="dxa"/>
          </w:tcPr>
          <w:p w14:paraId="14B9EBC7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1065" w:type="dxa"/>
          </w:tcPr>
          <w:p w14:paraId="3B96F7BA" w14:textId="77777777" w:rsidR="00836150" w:rsidRPr="00742648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29AA6A85" w14:textId="77777777" w:rsidR="00836150" w:rsidRPr="00F20A44" w:rsidRDefault="00836150">
            <w:pPr>
              <w:rPr>
                <w:sz w:val="21"/>
                <w:szCs w:val="21"/>
              </w:rPr>
            </w:pPr>
            <w:r w:rsidRPr="00742648">
              <w:rPr>
                <w:sz w:val="21"/>
                <w:szCs w:val="21"/>
              </w:rPr>
              <w:t>XP_006602078.1</w:t>
            </w:r>
            <w:r>
              <w:rPr>
                <w:sz w:val="21"/>
                <w:szCs w:val="21"/>
              </w:rPr>
              <w:t xml:space="preserve">, </w:t>
            </w:r>
            <w:r w:rsidRPr="00742648">
              <w:rPr>
                <w:sz w:val="21"/>
                <w:szCs w:val="21"/>
              </w:rPr>
              <w:t>XP_003544897.2</w:t>
            </w:r>
            <w:r>
              <w:rPr>
                <w:sz w:val="21"/>
                <w:szCs w:val="21"/>
              </w:rPr>
              <w:t xml:space="preserve">, </w:t>
            </w:r>
            <w:r w:rsidRPr="00742648">
              <w:rPr>
                <w:sz w:val="21"/>
                <w:szCs w:val="21"/>
              </w:rPr>
              <w:t>XP_003518319.2</w:t>
            </w:r>
            <w:r>
              <w:rPr>
                <w:sz w:val="21"/>
                <w:szCs w:val="21"/>
              </w:rPr>
              <w:t xml:space="preserve">, </w:t>
            </w:r>
            <w:r w:rsidRPr="00742648">
              <w:rPr>
                <w:sz w:val="21"/>
                <w:szCs w:val="21"/>
              </w:rPr>
              <w:t>XP_003537305.1</w:t>
            </w:r>
            <w:r>
              <w:rPr>
                <w:sz w:val="21"/>
                <w:szCs w:val="21"/>
              </w:rPr>
              <w:t xml:space="preserve">, </w:t>
            </w:r>
          </w:p>
        </w:tc>
        <w:tc>
          <w:tcPr>
            <w:tcW w:w="1278" w:type="dxa"/>
          </w:tcPr>
          <w:p w14:paraId="09C542E4" w14:textId="0753B9C2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Y2htdXR6PC9BdXRob3I+PFllYXI+MjAxMDwvWWVhcj48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5, 26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FA3DEBF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ety</w:t>
            </w:r>
            <w:r w:rsidRPr="00742648">
              <w:rPr>
                <w:sz w:val="21"/>
                <w:szCs w:val="21"/>
              </w:rPr>
              <w:t xml:space="preserve"> Williams 82</w:t>
            </w:r>
          </w:p>
        </w:tc>
      </w:tr>
      <w:tr w:rsidR="002D5DEA" w:rsidRPr="00F20A44" w14:paraId="5A6C5798" w14:textId="77777777" w:rsidTr="00346084">
        <w:tc>
          <w:tcPr>
            <w:tcW w:w="1427" w:type="dxa"/>
          </w:tcPr>
          <w:p w14:paraId="68048AB6" w14:textId="77777777" w:rsidR="00836150" w:rsidRDefault="00836150">
            <w:pPr>
              <w:rPr>
                <w:sz w:val="21"/>
                <w:szCs w:val="21"/>
              </w:rPr>
            </w:pPr>
            <w:r w:rsidRPr="001E39A6">
              <w:rPr>
                <w:sz w:val="21"/>
                <w:szCs w:val="21"/>
              </w:rPr>
              <w:t>sugar beet</w:t>
            </w:r>
          </w:p>
        </w:tc>
        <w:tc>
          <w:tcPr>
            <w:tcW w:w="1898" w:type="dxa"/>
          </w:tcPr>
          <w:p w14:paraId="114A56A4" w14:textId="27E4BB02" w:rsidR="00836150" w:rsidRPr="002D5DEA" w:rsidRDefault="00836150" w:rsidP="001E39A6">
            <w:pPr>
              <w:autoSpaceDE w:val="0"/>
              <w:autoSpaceDN w:val="0"/>
              <w:adjustRightInd w:val="0"/>
              <w:rPr>
                <w:color w:val="18191A"/>
                <w:sz w:val="21"/>
                <w:szCs w:val="21"/>
              </w:rPr>
            </w:pPr>
            <w:bookmarkStart w:id="40" w:name="_Hlk188869042"/>
            <w:r w:rsidRPr="001E39A6">
              <w:rPr>
                <w:i/>
                <w:iCs/>
                <w:color w:val="18191A"/>
                <w:sz w:val="21"/>
                <w:szCs w:val="21"/>
              </w:rPr>
              <w:t>Beta vulgaris</w:t>
            </w:r>
            <w:bookmarkEnd w:id="40"/>
            <w:r w:rsidR="002D5DEA">
              <w:rPr>
                <w:color w:val="18191A"/>
                <w:sz w:val="21"/>
                <w:szCs w:val="21"/>
              </w:rPr>
              <w:t>, 2X, n=9</w:t>
            </w:r>
          </w:p>
          <w:p w14:paraId="6BEA81FB" w14:textId="77777777" w:rsidR="00836150" w:rsidRPr="00EA5674" w:rsidRDefault="00836150">
            <w:pPr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628" w:type="dxa"/>
          </w:tcPr>
          <w:p w14:paraId="1E896110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Chenopodiaceae</w:t>
            </w:r>
          </w:p>
        </w:tc>
        <w:tc>
          <w:tcPr>
            <w:tcW w:w="1065" w:type="dxa"/>
          </w:tcPr>
          <w:p w14:paraId="175D656D" w14:textId="77777777" w:rsidR="00836150" w:rsidRPr="001E39A6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7508CC6E" w14:textId="77777777" w:rsidR="00836150" w:rsidRPr="00EA5674" w:rsidRDefault="00836150">
            <w:pPr>
              <w:rPr>
                <w:sz w:val="21"/>
                <w:szCs w:val="21"/>
              </w:rPr>
            </w:pPr>
            <w:r w:rsidRPr="001E39A6">
              <w:rPr>
                <w:sz w:val="21"/>
                <w:szCs w:val="21"/>
              </w:rPr>
              <w:t>XP_010685926.1</w:t>
            </w:r>
            <w:r>
              <w:rPr>
                <w:sz w:val="21"/>
                <w:szCs w:val="21"/>
              </w:rPr>
              <w:t xml:space="preserve">, </w:t>
            </w:r>
            <w:r w:rsidRPr="001E39A6">
              <w:rPr>
                <w:sz w:val="21"/>
                <w:szCs w:val="21"/>
              </w:rPr>
              <w:t>XP_010676802.1</w:t>
            </w:r>
          </w:p>
        </w:tc>
        <w:tc>
          <w:tcPr>
            <w:tcW w:w="1278" w:type="dxa"/>
          </w:tcPr>
          <w:p w14:paraId="6D977CE3" w14:textId="7B6B645A" w:rsidR="0083615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Eb2htPC9BdXRob3I+PFllYXI+MjAxNDwvWWVhcj48UmVj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7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679F0414" w14:textId="77777777" w:rsidR="00836150" w:rsidRPr="00EA567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136995F9" w14:textId="77777777" w:rsidTr="00346084">
        <w:tc>
          <w:tcPr>
            <w:tcW w:w="1427" w:type="dxa"/>
          </w:tcPr>
          <w:p w14:paraId="09694461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nflower</w:t>
            </w:r>
          </w:p>
        </w:tc>
        <w:tc>
          <w:tcPr>
            <w:tcW w:w="1898" w:type="dxa"/>
          </w:tcPr>
          <w:p w14:paraId="2670EEC5" w14:textId="367B3542" w:rsidR="00836150" w:rsidRPr="002D5DEA" w:rsidRDefault="00836150">
            <w:pPr>
              <w:rPr>
                <w:sz w:val="21"/>
                <w:szCs w:val="21"/>
              </w:rPr>
            </w:pPr>
            <w:bookmarkStart w:id="41" w:name="_Hlk188869100"/>
            <w:r w:rsidRPr="001A5FC1">
              <w:rPr>
                <w:i/>
                <w:iCs/>
                <w:sz w:val="21"/>
                <w:szCs w:val="21"/>
              </w:rPr>
              <w:t>Helianthus annuus</w:t>
            </w:r>
            <w:bookmarkEnd w:id="41"/>
            <w:r w:rsidR="002D5DEA">
              <w:rPr>
                <w:sz w:val="21"/>
                <w:szCs w:val="21"/>
              </w:rPr>
              <w:t>, 2X, n=17</w:t>
            </w:r>
          </w:p>
        </w:tc>
        <w:tc>
          <w:tcPr>
            <w:tcW w:w="1628" w:type="dxa"/>
          </w:tcPr>
          <w:p w14:paraId="5584B184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1065" w:type="dxa"/>
          </w:tcPr>
          <w:p w14:paraId="5E9AE666" w14:textId="77777777" w:rsidR="00836150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7785C1E6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XP_021977875.1, </w:t>
            </w:r>
            <w:r w:rsidRPr="00771E67">
              <w:rPr>
                <w:sz w:val="21"/>
                <w:szCs w:val="21"/>
              </w:rPr>
              <w:t>XP_022034390.1</w:t>
            </w:r>
            <w:r>
              <w:rPr>
                <w:sz w:val="21"/>
                <w:szCs w:val="21"/>
              </w:rPr>
              <w:t>, XP_022034191.1</w:t>
            </w:r>
            <w:r>
              <w:rPr>
                <w:rFonts w:hint="eastAsia"/>
                <w:sz w:val="21"/>
                <w:szCs w:val="21"/>
              </w:rPr>
              <w:t>，</w:t>
            </w:r>
            <w:r w:rsidRPr="00771E67">
              <w:rPr>
                <w:sz w:val="21"/>
                <w:szCs w:val="21"/>
              </w:rPr>
              <w:t>XP_021970716.1</w:t>
            </w:r>
          </w:p>
        </w:tc>
        <w:tc>
          <w:tcPr>
            <w:tcW w:w="1278" w:type="dxa"/>
          </w:tcPr>
          <w:p w14:paraId="616C9581" w14:textId="206980B2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CYWRvdWluPC9BdXRob3I+PFllYXI+MjAxNzwvWWVhcj48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8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1DB066EF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106DBAF2" w14:textId="77777777" w:rsidTr="00346084">
        <w:tc>
          <w:tcPr>
            <w:tcW w:w="1427" w:type="dxa"/>
          </w:tcPr>
          <w:p w14:paraId="54AB3F4E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eet Orange</w:t>
            </w:r>
          </w:p>
        </w:tc>
        <w:tc>
          <w:tcPr>
            <w:tcW w:w="1898" w:type="dxa"/>
          </w:tcPr>
          <w:p w14:paraId="48A888F9" w14:textId="1EC6E807" w:rsidR="00836150" w:rsidRPr="002D5DEA" w:rsidRDefault="00836150">
            <w:pPr>
              <w:rPr>
                <w:sz w:val="21"/>
                <w:szCs w:val="21"/>
              </w:rPr>
            </w:pPr>
            <w:bookmarkStart w:id="42" w:name="_Hlk188869137"/>
            <w:r w:rsidRPr="001A5FC1">
              <w:rPr>
                <w:i/>
                <w:iCs/>
                <w:sz w:val="21"/>
                <w:szCs w:val="21"/>
              </w:rPr>
              <w:t>Citrus sinensis</w:t>
            </w:r>
            <w:bookmarkEnd w:id="42"/>
            <w:r w:rsidR="002D5DEA">
              <w:rPr>
                <w:sz w:val="21"/>
                <w:szCs w:val="21"/>
              </w:rPr>
              <w:t>, 2X, n=9</w:t>
            </w:r>
          </w:p>
        </w:tc>
        <w:tc>
          <w:tcPr>
            <w:tcW w:w="1628" w:type="dxa"/>
          </w:tcPr>
          <w:p w14:paraId="049B990B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2838D0">
              <w:rPr>
                <w:i/>
                <w:iCs/>
                <w:sz w:val="21"/>
                <w:szCs w:val="21"/>
              </w:rPr>
              <w:t>Rutaceae</w:t>
            </w:r>
            <w:proofErr w:type="spellEnd"/>
          </w:p>
        </w:tc>
        <w:tc>
          <w:tcPr>
            <w:tcW w:w="1065" w:type="dxa"/>
          </w:tcPr>
          <w:p w14:paraId="604AF3A4" w14:textId="77777777" w:rsidR="00836150" w:rsidRPr="00FD5F17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3671C0B5" w14:textId="77777777" w:rsidR="00836150" w:rsidRPr="00F20A44" w:rsidRDefault="00836150">
            <w:pPr>
              <w:rPr>
                <w:sz w:val="21"/>
                <w:szCs w:val="21"/>
              </w:rPr>
            </w:pPr>
            <w:r w:rsidRPr="00FD5F17">
              <w:rPr>
                <w:sz w:val="21"/>
                <w:szCs w:val="21"/>
              </w:rPr>
              <w:t>XP_024957890.1</w:t>
            </w:r>
            <w:r>
              <w:rPr>
                <w:sz w:val="21"/>
                <w:szCs w:val="21"/>
              </w:rPr>
              <w:t xml:space="preserve">, </w:t>
            </w:r>
            <w:r w:rsidRPr="00DF1329">
              <w:rPr>
                <w:sz w:val="21"/>
                <w:szCs w:val="21"/>
              </w:rPr>
              <w:t>XP_006481094.1</w:t>
            </w:r>
          </w:p>
        </w:tc>
        <w:tc>
          <w:tcPr>
            <w:tcW w:w="1278" w:type="dxa"/>
          </w:tcPr>
          <w:p w14:paraId="44FAA955" w14:textId="5981B1D0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YdTwvQXV0aG9yPjxZZWFyPjIwMTM8L1llYXI+PFJlY051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29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5F3F09F4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65F244A2" w14:textId="77777777" w:rsidTr="00346084">
        <w:tc>
          <w:tcPr>
            <w:tcW w:w="1427" w:type="dxa"/>
          </w:tcPr>
          <w:p w14:paraId="2D55CFDB" w14:textId="2A2CED84" w:rsidR="002D5DEA" w:rsidRDefault="002D5D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bacco</w:t>
            </w:r>
          </w:p>
        </w:tc>
        <w:tc>
          <w:tcPr>
            <w:tcW w:w="1898" w:type="dxa"/>
          </w:tcPr>
          <w:p w14:paraId="5013D0FC" w14:textId="7ABEF095" w:rsidR="002D5DEA" w:rsidRPr="002D5DEA" w:rsidRDefault="002D5DEA">
            <w:pPr>
              <w:rPr>
                <w:sz w:val="21"/>
                <w:szCs w:val="21"/>
              </w:rPr>
            </w:pPr>
            <w:bookmarkStart w:id="43" w:name="_Hlk188869232"/>
            <w:r>
              <w:rPr>
                <w:i/>
                <w:iCs/>
                <w:sz w:val="21"/>
                <w:szCs w:val="21"/>
              </w:rPr>
              <w:t>Nicotiana benthamiana</w:t>
            </w:r>
            <w:bookmarkEnd w:id="43"/>
            <w:r>
              <w:rPr>
                <w:sz w:val="21"/>
                <w:szCs w:val="21"/>
              </w:rPr>
              <w:t xml:space="preserve">, 4X </w:t>
            </w:r>
            <w:r>
              <w:rPr>
                <w:sz w:val="21"/>
                <w:szCs w:val="21"/>
              </w:rPr>
              <w:lastRenderedPageBreak/>
              <w:t>(</w:t>
            </w:r>
            <w:r w:rsidRPr="00295C9B">
              <w:rPr>
                <w:sz w:val="21"/>
                <w:szCs w:val="21"/>
              </w:rPr>
              <w:t>allotetraploid</w:t>
            </w:r>
            <w:r>
              <w:rPr>
                <w:sz w:val="21"/>
                <w:szCs w:val="21"/>
              </w:rPr>
              <w:t>), n=19</w:t>
            </w:r>
          </w:p>
        </w:tc>
        <w:tc>
          <w:tcPr>
            <w:tcW w:w="1628" w:type="dxa"/>
          </w:tcPr>
          <w:p w14:paraId="234537E1" w14:textId="7350C729" w:rsidR="002D5DEA" w:rsidRPr="002838D0" w:rsidRDefault="002D5DEA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lastRenderedPageBreak/>
              <w:t>Solanaceae</w:t>
            </w:r>
          </w:p>
        </w:tc>
        <w:tc>
          <w:tcPr>
            <w:tcW w:w="1065" w:type="dxa"/>
          </w:tcPr>
          <w:p w14:paraId="317D6E88" w14:textId="7CF565E7" w:rsidR="002D5DEA" w:rsidRDefault="002D5DE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34062F4C" w14:textId="0D41658F" w:rsidR="002D5DEA" w:rsidRPr="00C62358" w:rsidRDefault="00CF2AF4">
            <w:pPr>
              <w:rPr>
                <w:sz w:val="21"/>
                <w:szCs w:val="21"/>
              </w:rPr>
            </w:pPr>
            <w:r w:rsidRPr="00CF2AF4">
              <w:rPr>
                <w:sz w:val="21"/>
                <w:szCs w:val="21"/>
              </w:rPr>
              <w:t>Nbe04g02160.1</w:t>
            </w:r>
            <w:r>
              <w:rPr>
                <w:sz w:val="21"/>
                <w:szCs w:val="21"/>
              </w:rPr>
              <w:t xml:space="preserve">, </w:t>
            </w:r>
            <w:r w:rsidRPr="00CF2AF4">
              <w:rPr>
                <w:sz w:val="21"/>
                <w:szCs w:val="21"/>
              </w:rPr>
              <w:t>Nbe03g13750.1</w:t>
            </w:r>
            <w:r>
              <w:rPr>
                <w:sz w:val="21"/>
                <w:szCs w:val="21"/>
              </w:rPr>
              <w:t xml:space="preserve">, </w:t>
            </w:r>
            <w:r w:rsidRPr="00CF2AF4">
              <w:rPr>
                <w:sz w:val="21"/>
                <w:szCs w:val="21"/>
              </w:rPr>
              <w:t>Nbe14g09490.1</w:t>
            </w:r>
            <w:r>
              <w:rPr>
                <w:sz w:val="21"/>
                <w:szCs w:val="21"/>
              </w:rPr>
              <w:t xml:space="preserve">, </w:t>
            </w:r>
            <w:r w:rsidRPr="00CF2AF4">
              <w:rPr>
                <w:sz w:val="21"/>
                <w:szCs w:val="21"/>
              </w:rPr>
              <w:t>Nbe18g13930.1</w:t>
            </w:r>
          </w:p>
        </w:tc>
        <w:tc>
          <w:tcPr>
            <w:tcW w:w="1278" w:type="dxa"/>
          </w:tcPr>
          <w:p w14:paraId="6C5152EB" w14:textId="3583A322" w:rsidR="002D5DEA" w:rsidRDefault="008D6C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YW5nPC9BdXRob3I+PFllYXI+MjAyNDwvWWVhcj48UmVj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30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  <w:r w:rsidR="000E6344">
              <w:rPr>
                <w:sz w:val="21"/>
                <w:szCs w:val="21"/>
              </w:rPr>
              <w:t>**</w:t>
            </w:r>
          </w:p>
        </w:tc>
        <w:tc>
          <w:tcPr>
            <w:tcW w:w="2005" w:type="dxa"/>
          </w:tcPr>
          <w:p w14:paraId="06E6F92F" w14:textId="77777777" w:rsidR="002D5DEA" w:rsidRPr="00F20A44" w:rsidRDefault="002D5DEA">
            <w:pPr>
              <w:rPr>
                <w:sz w:val="21"/>
                <w:szCs w:val="21"/>
              </w:rPr>
            </w:pPr>
          </w:p>
        </w:tc>
      </w:tr>
      <w:tr w:rsidR="002D5DEA" w:rsidRPr="00F20A44" w14:paraId="4BFF1737" w14:textId="77777777" w:rsidTr="00346084">
        <w:tc>
          <w:tcPr>
            <w:tcW w:w="1427" w:type="dxa"/>
          </w:tcPr>
          <w:p w14:paraId="5CA99F91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bacco</w:t>
            </w:r>
          </w:p>
        </w:tc>
        <w:tc>
          <w:tcPr>
            <w:tcW w:w="1898" w:type="dxa"/>
          </w:tcPr>
          <w:p w14:paraId="725B6CB7" w14:textId="45D0F83D" w:rsidR="00836150" w:rsidRPr="002D5DEA" w:rsidRDefault="00836150">
            <w:pPr>
              <w:rPr>
                <w:sz w:val="21"/>
                <w:szCs w:val="21"/>
              </w:rPr>
            </w:pPr>
            <w:bookmarkStart w:id="44" w:name="_Hlk188869320"/>
            <w:r>
              <w:rPr>
                <w:i/>
                <w:iCs/>
                <w:sz w:val="21"/>
                <w:szCs w:val="21"/>
              </w:rPr>
              <w:t>Nicotiana tabacum</w:t>
            </w:r>
            <w:bookmarkEnd w:id="44"/>
            <w:r w:rsidR="002D5DEA">
              <w:rPr>
                <w:sz w:val="21"/>
                <w:szCs w:val="21"/>
              </w:rPr>
              <w:t>, 4X, n=24</w:t>
            </w:r>
          </w:p>
        </w:tc>
        <w:tc>
          <w:tcPr>
            <w:tcW w:w="1628" w:type="dxa"/>
          </w:tcPr>
          <w:p w14:paraId="3866B007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bookmarkStart w:id="45" w:name="_Hlk188869221"/>
            <w:r w:rsidRPr="002838D0">
              <w:rPr>
                <w:i/>
                <w:iCs/>
                <w:sz w:val="21"/>
                <w:szCs w:val="21"/>
              </w:rPr>
              <w:t>Solanaceae</w:t>
            </w:r>
            <w:bookmarkEnd w:id="45"/>
          </w:p>
        </w:tc>
        <w:tc>
          <w:tcPr>
            <w:tcW w:w="1065" w:type="dxa"/>
          </w:tcPr>
          <w:p w14:paraId="567BC6A5" w14:textId="6ED4C2F3" w:rsidR="00836150" w:rsidRPr="00C62358" w:rsidRDefault="008D6C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697" w:type="dxa"/>
          </w:tcPr>
          <w:p w14:paraId="65809A6E" w14:textId="6780C395" w:rsidR="00836150" w:rsidRPr="00F20A44" w:rsidRDefault="00056CCD">
            <w:pPr>
              <w:rPr>
                <w:sz w:val="21"/>
                <w:szCs w:val="21"/>
              </w:rPr>
            </w:pPr>
            <w:r w:rsidRPr="00056CCD">
              <w:rPr>
                <w:sz w:val="21"/>
                <w:szCs w:val="21"/>
              </w:rPr>
              <w:t>Nta04g02230</w:t>
            </w:r>
            <w:r>
              <w:rPr>
                <w:sz w:val="21"/>
                <w:szCs w:val="21"/>
              </w:rPr>
              <w:t xml:space="preserve">, </w:t>
            </w:r>
            <w:r w:rsidRPr="00056CCD">
              <w:rPr>
                <w:sz w:val="21"/>
                <w:szCs w:val="21"/>
              </w:rPr>
              <w:t>Nta03g01970</w:t>
            </w:r>
            <w:r>
              <w:rPr>
                <w:sz w:val="21"/>
                <w:szCs w:val="21"/>
              </w:rPr>
              <w:t xml:space="preserve">, </w:t>
            </w:r>
            <w:r w:rsidRPr="00056CCD">
              <w:rPr>
                <w:sz w:val="21"/>
                <w:szCs w:val="21"/>
              </w:rPr>
              <w:t>Nta18g08720</w:t>
            </w:r>
            <w:r>
              <w:rPr>
                <w:sz w:val="21"/>
                <w:szCs w:val="21"/>
              </w:rPr>
              <w:t xml:space="preserve">, </w:t>
            </w:r>
            <w:r w:rsidRPr="00056CCD">
              <w:rPr>
                <w:sz w:val="21"/>
                <w:szCs w:val="21"/>
              </w:rPr>
              <w:t>Nta17g06720</w:t>
            </w:r>
          </w:p>
        </w:tc>
        <w:tc>
          <w:tcPr>
            <w:tcW w:w="1278" w:type="dxa"/>
          </w:tcPr>
          <w:p w14:paraId="11B15CC8" w14:textId="4103A840" w:rsidR="00836150" w:rsidRPr="00F20A44" w:rsidRDefault="008D6C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YW5nPC9BdXRob3I+PFllYXI+MjAyNDwvWWVhcj48UmVj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30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  <w:r w:rsidR="000E6344">
              <w:rPr>
                <w:sz w:val="21"/>
                <w:szCs w:val="21"/>
              </w:rPr>
              <w:t>**</w:t>
            </w:r>
          </w:p>
        </w:tc>
        <w:tc>
          <w:tcPr>
            <w:tcW w:w="2005" w:type="dxa"/>
          </w:tcPr>
          <w:p w14:paraId="5C4130EF" w14:textId="77777777" w:rsidR="00836150" w:rsidRPr="00F20A44" w:rsidRDefault="00836150">
            <w:pPr>
              <w:rPr>
                <w:sz w:val="21"/>
                <w:szCs w:val="21"/>
              </w:rPr>
            </w:pPr>
          </w:p>
        </w:tc>
      </w:tr>
      <w:tr w:rsidR="002D5DEA" w:rsidRPr="00F20A44" w14:paraId="75AEFED7" w14:textId="77777777" w:rsidTr="00346084">
        <w:tc>
          <w:tcPr>
            <w:tcW w:w="1427" w:type="dxa"/>
          </w:tcPr>
          <w:p w14:paraId="142A8362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mato</w:t>
            </w:r>
          </w:p>
        </w:tc>
        <w:tc>
          <w:tcPr>
            <w:tcW w:w="1898" w:type="dxa"/>
          </w:tcPr>
          <w:p w14:paraId="3DFEF761" w14:textId="3C13941D" w:rsidR="00836150" w:rsidRPr="002D5DEA" w:rsidRDefault="00836150">
            <w:pPr>
              <w:rPr>
                <w:sz w:val="21"/>
                <w:szCs w:val="21"/>
              </w:rPr>
            </w:pPr>
            <w:bookmarkStart w:id="46" w:name="_Hlk188869377"/>
            <w:r w:rsidRPr="000F0B32">
              <w:rPr>
                <w:i/>
                <w:iCs/>
                <w:sz w:val="21"/>
                <w:szCs w:val="21"/>
              </w:rPr>
              <w:t xml:space="preserve">Solanum </w:t>
            </w:r>
            <w:proofErr w:type="spellStart"/>
            <w:r w:rsidRPr="000F0B32">
              <w:rPr>
                <w:i/>
                <w:iCs/>
                <w:sz w:val="21"/>
                <w:szCs w:val="21"/>
              </w:rPr>
              <w:t>lycopersicum</w:t>
            </w:r>
            <w:bookmarkEnd w:id="46"/>
            <w:proofErr w:type="spellEnd"/>
            <w:r w:rsidR="002D5DEA">
              <w:rPr>
                <w:sz w:val="21"/>
                <w:szCs w:val="21"/>
              </w:rPr>
              <w:t>, 2X, n=12</w:t>
            </w:r>
          </w:p>
        </w:tc>
        <w:tc>
          <w:tcPr>
            <w:tcW w:w="1628" w:type="dxa"/>
          </w:tcPr>
          <w:p w14:paraId="79652797" w14:textId="77777777" w:rsidR="00836150" w:rsidRPr="002838D0" w:rsidRDefault="00836150">
            <w:pPr>
              <w:rPr>
                <w:i/>
                <w:iCs/>
                <w:sz w:val="21"/>
                <w:szCs w:val="21"/>
              </w:rPr>
            </w:pPr>
            <w:r w:rsidRPr="002838D0">
              <w:rPr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1065" w:type="dxa"/>
          </w:tcPr>
          <w:p w14:paraId="38ACC684" w14:textId="77777777" w:rsidR="00836150" w:rsidRPr="00AC2E9F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697" w:type="dxa"/>
          </w:tcPr>
          <w:p w14:paraId="574876C4" w14:textId="77777777" w:rsidR="00836150" w:rsidRPr="00F20A44" w:rsidRDefault="00836150">
            <w:pPr>
              <w:rPr>
                <w:sz w:val="21"/>
                <w:szCs w:val="21"/>
              </w:rPr>
            </w:pPr>
            <w:r w:rsidRPr="00AC2E9F">
              <w:rPr>
                <w:sz w:val="21"/>
                <w:szCs w:val="21"/>
              </w:rPr>
              <w:t>XP_004240416.1</w:t>
            </w:r>
            <w:r>
              <w:rPr>
                <w:sz w:val="21"/>
                <w:szCs w:val="21"/>
              </w:rPr>
              <w:t xml:space="preserve">, </w:t>
            </w:r>
            <w:r w:rsidRPr="00AC2E9F">
              <w:rPr>
                <w:sz w:val="21"/>
                <w:szCs w:val="21"/>
              </w:rPr>
              <w:t>XP_004246264.1</w:t>
            </w:r>
          </w:p>
        </w:tc>
        <w:tc>
          <w:tcPr>
            <w:tcW w:w="1278" w:type="dxa"/>
          </w:tcPr>
          <w:p w14:paraId="12011B9E" w14:textId="22494818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TYXRvPC9BdXRob3I+PFllYXI+MjAxMjwvWWVhcj48UmVj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</w:fldData>
              </w:fldChar>
            </w:r>
            <w:r>
              <w:rPr>
                <w:sz w:val="21"/>
                <w:szCs w:val="21"/>
              </w:rPr>
              <w:instrText xml:space="preserve"> ADDIN EN.JS.CITE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="0031570B">
              <w:rPr>
                <w:noProof/>
                <w:sz w:val="21"/>
                <w:szCs w:val="21"/>
              </w:rPr>
              <w:t>(</w:t>
            </w:r>
            <w:r w:rsidR="0031570B" w:rsidRPr="0031570B">
              <w:rPr>
                <w:i/>
                <w:noProof/>
                <w:sz w:val="21"/>
                <w:szCs w:val="21"/>
              </w:rPr>
              <w:t>31</w:t>
            </w:r>
            <w:r w:rsidR="0031570B">
              <w:rPr>
                <w:noProof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005" w:type="dxa"/>
          </w:tcPr>
          <w:p w14:paraId="4F8D2AC7" w14:textId="77777777" w:rsidR="00836150" w:rsidRPr="00F20A44" w:rsidRDefault="0083615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ltivar</w:t>
            </w:r>
            <w:r w:rsidRPr="000F0B32">
              <w:rPr>
                <w:sz w:val="21"/>
                <w:szCs w:val="21"/>
              </w:rPr>
              <w:t xml:space="preserve"> Heinz 1706</w:t>
            </w:r>
          </w:p>
        </w:tc>
      </w:tr>
    </w:tbl>
    <w:p w14:paraId="4C551459" w14:textId="36B9BD36" w:rsidR="00BC5066" w:rsidRDefault="0009268D">
      <w:r>
        <w:t xml:space="preserve">*: </w:t>
      </w:r>
      <w:r w:rsidR="002D5DEA">
        <w:t>“</w:t>
      </w:r>
      <w:r>
        <w:t>n</w:t>
      </w:r>
      <w:r w:rsidR="002D5DEA">
        <w:t>”</w:t>
      </w:r>
      <w:r>
        <w:t xml:space="preserve"> refers to the number of chromosomes for haploid</w:t>
      </w:r>
      <w:r w:rsidR="002D5DEA">
        <w:t>.</w:t>
      </w:r>
    </w:p>
    <w:p w14:paraId="6C1FC045" w14:textId="5683D520" w:rsidR="000E6344" w:rsidRDefault="000E6344">
      <w:r>
        <w:t xml:space="preserve">**: The recently published </w:t>
      </w:r>
      <w:r w:rsidRPr="000E6344">
        <w:rPr>
          <w:i/>
          <w:iCs/>
        </w:rPr>
        <w:t>N. benthamiana</w:t>
      </w:r>
      <w:r>
        <w:t xml:space="preserve"> and </w:t>
      </w:r>
      <w:r w:rsidRPr="000E6344">
        <w:rPr>
          <w:i/>
          <w:iCs/>
        </w:rPr>
        <w:t>N. tabacum</w:t>
      </w:r>
      <w:r>
        <w:t xml:space="preserve"> genome sequences apparently are not deposited to the NCBI database. But they can be found at </w:t>
      </w:r>
      <w:hyperlink r:id="rId4" w:history="1">
        <w:r w:rsidRPr="009D3827">
          <w:rPr>
            <w:rStyle w:val="Hyperlink"/>
          </w:rPr>
          <w:t>http://lifenglab.hzau.edu.cn/Nicomics/index.php</w:t>
        </w:r>
      </w:hyperlink>
      <w:r>
        <w:t xml:space="preserve">. </w:t>
      </w:r>
    </w:p>
    <w:p w14:paraId="64867A63" w14:textId="77777777" w:rsidR="0009268D" w:rsidRDefault="0009268D"/>
    <w:p w14:paraId="02A35E03" w14:textId="43F7557F" w:rsidR="00BC5066" w:rsidRPr="00F27887" w:rsidRDefault="00F27887">
      <w:pPr>
        <w:rPr>
          <w:b/>
          <w:bCs/>
        </w:rPr>
      </w:pPr>
      <w:r w:rsidRPr="00F27887">
        <w:rPr>
          <w:b/>
          <w:bCs/>
        </w:rPr>
        <w:t>References</w:t>
      </w:r>
    </w:p>
    <w:p w14:paraId="0297C6E0" w14:textId="77777777" w:rsidR="00F27887" w:rsidRDefault="00F27887"/>
    <w:sdt>
      <w:sdtPr>
        <w:tag w:val="EndNote.ReferenceList"/>
        <w:id w:val="-1708713181"/>
        <w:placeholder>
          <w:docPart w:val="DefaultPlaceholder_-1854013440"/>
        </w:placeholder>
      </w:sdtPr>
      <w:sdtContent>
        <w:p w14:paraId="60DBC2D3" w14:textId="7307CCCC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.</w:t>
          </w:r>
          <w:r w:rsidRPr="0031570B">
            <w:rPr>
              <w:noProof/>
            </w:rPr>
            <w:tab/>
            <w:t>R. Singh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Oil palm genome sequence reveals divergence of interfertile species in Old and New world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00</w:t>
          </w:r>
          <w:r w:rsidRPr="0031570B">
            <w:rPr>
              <w:noProof/>
            </w:rPr>
            <w:t>, 335-339 (2013).</w:t>
          </w:r>
        </w:p>
        <w:p w14:paraId="2ED38F08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.</w:t>
          </w:r>
          <w:r w:rsidRPr="0031570B">
            <w:rPr>
              <w:noProof/>
            </w:rPr>
            <w:tab/>
            <w:t xml:space="preserve">I. The Arabidopsis Genome, Analysis of the genome sequence of the flowering plant Arabidopsis thaliana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08</w:t>
          </w:r>
          <w:r w:rsidRPr="0031570B">
            <w:rPr>
              <w:noProof/>
            </w:rPr>
            <w:t>, 796-815 (2000).</w:t>
          </w:r>
        </w:p>
        <w:p w14:paraId="2827D1A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3.</w:t>
          </w:r>
          <w:r w:rsidRPr="0031570B">
            <w:rPr>
              <w:noProof/>
            </w:rPr>
            <w:tab/>
            <w:t xml:space="preserve">P. M. Hatfield, M. M. Gosink, T. B. Carpenter, R. D. Vierstra, The ubiquitin-activating enzyme (E1) gene family in Arabidopsis thaliana. </w:t>
          </w:r>
          <w:r w:rsidRPr="0031570B">
            <w:rPr>
              <w:i/>
              <w:noProof/>
            </w:rPr>
            <w:t>Plant J.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11</w:t>
          </w:r>
          <w:r w:rsidRPr="0031570B">
            <w:rPr>
              <w:noProof/>
            </w:rPr>
            <w:t>, 213-226 (1997).</w:t>
          </w:r>
        </w:p>
        <w:p w14:paraId="384C4B22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4.</w:t>
          </w:r>
          <w:r w:rsidRPr="0031570B">
            <w:rPr>
              <w:noProof/>
            </w:rPr>
            <w:tab/>
            <w:t>A. D’Hont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banana (Musa acuminata) genome and the evolution of monocotyledonous plant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88</w:t>
          </w:r>
          <w:r w:rsidRPr="0031570B">
            <w:rPr>
              <w:noProof/>
            </w:rPr>
            <w:t>, 213-217 (2012).</w:t>
          </w:r>
        </w:p>
        <w:p w14:paraId="14B44E88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5.</w:t>
          </w:r>
          <w:r w:rsidRPr="0031570B">
            <w:rPr>
              <w:noProof/>
            </w:rPr>
            <w:tab/>
            <w:t>N. D. You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Medicago genome provides insight into the evolution of rhizobial symbiose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80</w:t>
          </w:r>
          <w:r w:rsidRPr="0031570B">
            <w:rPr>
              <w:noProof/>
            </w:rPr>
            <w:t>, 520-524 (2011).</w:t>
          </w:r>
        </w:p>
        <w:p w14:paraId="37E5B412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6.</w:t>
          </w:r>
          <w:r w:rsidRPr="0031570B">
            <w:rPr>
              <w:noProof/>
            </w:rPr>
            <w:tab/>
            <w:t xml:space="preserve">P. M. Hatfield, R. D. Vierstra, Multiple forms of ubiquitin-activating enzyme E1 from wheat. Identification of an essential cysteine by in vitro mutagenesis. </w:t>
          </w:r>
          <w:r w:rsidRPr="0031570B">
            <w:rPr>
              <w:i/>
              <w:noProof/>
            </w:rPr>
            <w:t>J. Biol. Chem.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267</w:t>
          </w:r>
          <w:r w:rsidRPr="0031570B">
            <w:rPr>
              <w:noProof/>
            </w:rPr>
            <w:t>, 14799-14803 (1992).</w:t>
          </w:r>
        </w:p>
        <w:p w14:paraId="0126E92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7.</w:t>
          </w:r>
          <w:r w:rsidRPr="0031570B">
            <w:rPr>
              <w:noProof/>
            </w:rPr>
            <w:tab/>
            <w:t>X. Argout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genome of Theobroma cacao. </w:t>
          </w:r>
          <w:r w:rsidRPr="0031570B">
            <w:rPr>
              <w:i/>
              <w:noProof/>
            </w:rPr>
            <w:t>Nature Genetic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3</w:t>
          </w:r>
          <w:r w:rsidRPr="0031570B">
            <w:rPr>
              <w:noProof/>
            </w:rPr>
            <w:t>, 101-108 (2011).</w:t>
          </w:r>
        </w:p>
        <w:p w14:paraId="0A65F760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8.</w:t>
          </w:r>
          <w:r w:rsidRPr="0031570B">
            <w:rPr>
              <w:noProof/>
            </w:rPr>
            <w:tab/>
            <w:t>S. Hua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genome of the cucumber, Cucumis sativus L. </w:t>
          </w:r>
          <w:r w:rsidRPr="0031570B">
            <w:rPr>
              <w:i/>
              <w:noProof/>
            </w:rPr>
            <w:t>Nature Genetic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1</w:t>
          </w:r>
          <w:r w:rsidRPr="0031570B">
            <w:rPr>
              <w:noProof/>
            </w:rPr>
            <w:t>, 1275-1281 (2009).</w:t>
          </w:r>
        </w:p>
        <w:p w14:paraId="33C499B0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9.</w:t>
          </w:r>
          <w:r w:rsidRPr="0031570B">
            <w:rPr>
              <w:noProof/>
            </w:rPr>
            <w:tab/>
            <w:t>J. L. Bennetze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Reference genome sequence of the model plant Setaria. </w:t>
          </w:r>
          <w:r w:rsidRPr="0031570B">
            <w:rPr>
              <w:i/>
              <w:noProof/>
            </w:rPr>
            <w:t>Nature Biotechnology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30</w:t>
          </w:r>
          <w:r w:rsidRPr="0031570B">
            <w:rPr>
              <w:noProof/>
            </w:rPr>
            <w:t>, 555-561 (2012).</w:t>
          </w:r>
        </w:p>
        <w:p w14:paraId="49A45EF9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0.</w:t>
          </w:r>
          <w:r w:rsidRPr="0031570B">
            <w:rPr>
              <w:noProof/>
            </w:rPr>
            <w:tab/>
            <w:t>O. Jaillo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grapevine genome sequence suggests ancestral hexaploidization in major angiosperm phyla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49</w:t>
          </w:r>
          <w:r w:rsidRPr="0031570B">
            <w:rPr>
              <w:noProof/>
            </w:rPr>
            <w:t>, 463-467 (2007).</w:t>
          </w:r>
        </w:p>
        <w:p w14:paraId="3A075C0B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1.</w:t>
          </w:r>
          <w:r w:rsidRPr="0031570B">
            <w:rPr>
              <w:noProof/>
            </w:rPr>
            <w:tab/>
            <w:t>S. Reyes-Chin-Wo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Genome assembly with in vitro proximity ligation data and whole-genome triplication in lettuce. </w:t>
          </w:r>
          <w:r w:rsidRPr="0031570B">
            <w:rPr>
              <w:i/>
              <w:noProof/>
            </w:rPr>
            <w:t>Nature Communication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8</w:t>
          </w:r>
          <w:r w:rsidRPr="0031570B">
            <w:rPr>
              <w:noProof/>
            </w:rPr>
            <w:t>, 14953 (2017).</w:t>
          </w:r>
        </w:p>
        <w:p w14:paraId="4A6C5FC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2.</w:t>
          </w:r>
          <w:r w:rsidRPr="0031570B">
            <w:rPr>
              <w:noProof/>
            </w:rPr>
            <w:tab/>
            <w:t>Y. Jiao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Improved maize reference genome with single-molecule technologie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46</w:t>
          </w:r>
          <w:r w:rsidRPr="0031570B">
            <w:rPr>
              <w:noProof/>
            </w:rPr>
            <w:t>, 524-527 (2017).</w:t>
          </w:r>
        </w:p>
        <w:p w14:paraId="44CC847C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3.</w:t>
          </w:r>
          <w:r w:rsidRPr="0031570B">
            <w:rPr>
              <w:noProof/>
            </w:rPr>
            <w:tab/>
            <w:t>P. S. Schnable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B73 Maize Genome: Complexity, Diversity, and Dynamics. </w:t>
          </w:r>
          <w:r w:rsidRPr="0031570B">
            <w:rPr>
              <w:i/>
              <w:noProof/>
            </w:rPr>
            <w:t>Scienc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326</w:t>
          </w:r>
          <w:r w:rsidRPr="0031570B">
            <w:rPr>
              <w:noProof/>
            </w:rPr>
            <w:t>, 1112 (2009).</w:t>
          </w:r>
        </w:p>
        <w:p w14:paraId="17861631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lastRenderedPageBreak/>
            <w:t>14.</w:t>
          </w:r>
          <w:r w:rsidRPr="0031570B">
            <w:rPr>
              <w:noProof/>
            </w:rPr>
            <w:tab/>
            <w:t>R. Mi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draft genome of the transgenic tropical fruit tree papaya (Carica papaya Linnaeus)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52</w:t>
          </w:r>
          <w:r w:rsidRPr="0031570B">
            <w:rPr>
              <w:noProof/>
            </w:rPr>
            <w:t>, 991-996 (2008).</w:t>
          </w:r>
        </w:p>
        <w:p w14:paraId="4999B17B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5.</w:t>
          </w:r>
          <w:r w:rsidRPr="0031570B">
            <w:rPr>
              <w:noProof/>
            </w:rPr>
            <w:tab/>
            <w:t>I. Verde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high-quality draft genome of peach (Prunus persica) identifies unique patterns of genetic diversity, domestication and genome evolution. </w:t>
          </w:r>
          <w:r w:rsidRPr="0031570B">
            <w:rPr>
              <w:i/>
              <w:noProof/>
            </w:rPr>
            <w:t>Nature Genetic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5</w:t>
          </w:r>
          <w:r w:rsidRPr="0031570B">
            <w:rPr>
              <w:noProof/>
            </w:rPr>
            <w:t>, 487-494 (2013).</w:t>
          </w:r>
        </w:p>
        <w:p w14:paraId="4F32F856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6.</w:t>
          </w:r>
          <w:r w:rsidRPr="0031570B">
            <w:rPr>
              <w:noProof/>
            </w:rPr>
            <w:tab/>
            <w:t>C. Qi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Whole-genome sequencing of cultivated and wild peppers provides insights into &amp;lt;em&amp;gt;Capsicum&amp;lt;/em&amp;gt; domestication and specialization. </w:t>
          </w:r>
          <w:r w:rsidRPr="0031570B">
            <w:rPr>
              <w:i/>
              <w:noProof/>
            </w:rPr>
            <w:t>Proceedings of the National Academy of Science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111</w:t>
          </w:r>
          <w:r w:rsidRPr="0031570B">
            <w:rPr>
              <w:noProof/>
            </w:rPr>
            <w:t>, 5135 (2014).</w:t>
          </w:r>
        </w:p>
        <w:p w14:paraId="2057787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7.</w:t>
          </w:r>
          <w:r w:rsidRPr="0031570B">
            <w:rPr>
              <w:noProof/>
            </w:rPr>
            <w:tab/>
            <w:t>R. Mi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pineapple genome and the evolution of CAM photosynthesis. </w:t>
          </w:r>
          <w:r w:rsidRPr="0031570B">
            <w:rPr>
              <w:i/>
              <w:noProof/>
            </w:rPr>
            <w:t>Nature Genetic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7</w:t>
          </w:r>
          <w:r w:rsidRPr="0031570B">
            <w:rPr>
              <w:noProof/>
            </w:rPr>
            <w:t>, 1435-1442 (2015).</w:t>
          </w:r>
        </w:p>
        <w:p w14:paraId="6F69AC9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8.</w:t>
          </w:r>
          <w:r w:rsidRPr="0031570B">
            <w:rPr>
              <w:noProof/>
            </w:rPr>
            <w:tab/>
            <w:t>Z. Yua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>, The pomegranate (</w:t>
          </w:r>
          <w:r w:rsidRPr="0031570B">
            <w:rPr>
              <w:i/>
              <w:noProof/>
            </w:rPr>
            <w:t>Punica granatum L</w:t>
          </w:r>
          <w:r w:rsidRPr="0031570B">
            <w:rPr>
              <w:noProof/>
            </w:rPr>
            <w:t xml:space="preserve">.) genome provides insights into fruit quality and ovule developmental biology. </w:t>
          </w:r>
          <w:r w:rsidRPr="0031570B">
            <w:rPr>
              <w:i/>
              <w:noProof/>
            </w:rPr>
            <w:t>Plant Biotechnol J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16</w:t>
          </w:r>
          <w:r w:rsidRPr="0031570B">
            <w:rPr>
              <w:noProof/>
            </w:rPr>
            <w:t>, 1363-1374 (2018).</w:t>
          </w:r>
        </w:p>
        <w:p w14:paraId="32878D4B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19.</w:t>
          </w:r>
          <w:r w:rsidRPr="0031570B">
            <w:rPr>
              <w:noProof/>
            </w:rPr>
            <w:tab/>
            <w:t>X. Xu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Genome sequence and analysis of the tuber crop potato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75</w:t>
          </w:r>
          <w:r w:rsidRPr="0031570B">
            <w:rPr>
              <w:noProof/>
            </w:rPr>
            <w:t>, 189-195 (2011).</w:t>
          </w:r>
        </w:p>
        <w:p w14:paraId="612154E1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0.</w:t>
          </w:r>
          <w:r w:rsidRPr="0031570B">
            <w:rPr>
              <w:noProof/>
            </w:rPr>
            <w:tab/>
            <w:t>B. Chalhoub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Early allopolyploid evolution in the post-Neolithic &amp;lt;em&amp;gt;Brassica napus&amp;lt;/em&amp;gt; oilseed genome. </w:t>
          </w:r>
          <w:r w:rsidRPr="0031570B">
            <w:rPr>
              <w:i/>
              <w:noProof/>
            </w:rPr>
            <w:t>Scienc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345</w:t>
          </w:r>
          <w:r w:rsidRPr="0031570B">
            <w:rPr>
              <w:noProof/>
            </w:rPr>
            <w:t>, 950 (2014).</w:t>
          </w:r>
        </w:p>
        <w:p w14:paraId="715D826E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1.</w:t>
          </w:r>
          <w:r w:rsidRPr="0031570B">
            <w:rPr>
              <w:noProof/>
            </w:rPr>
            <w:tab/>
            <w:t>S. A. Goff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A Draft Sequence of the Rice Genome (Oryza sativa L. ssp. japonica). </w:t>
          </w:r>
          <w:r w:rsidRPr="0031570B">
            <w:rPr>
              <w:i/>
              <w:noProof/>
            </w:rPr>
            <w:t>Scienc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296</w:t>
          </w:r>
          <w:r w:rsidRPr="0031570B">
            <w:rPr>
              <w:noProof/>
            </w:rPr>
            <w:t>, 92 (2002).</w:t>
          </w:r>
        </w:p>
        <w:p w14:paraId="69BC8600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2.</w:t>
          </w:r>
          <w:r w:rsidRPr="0031570B">
            <w:rPr>
              <w:noProof/>
            </w:rPr>
            <w:tab/>
            <w:t xml:space="preserve">John P. Hamilton, C. Li, C. R. Buell, The rice genome annotation project: an updated database for mining the rice genome. </w:t>
          </w:r>
          <w:r w:rsidRPr="0031570B">
            <w:rPr>
              <w:i/>
              <w:noProof/>
            </w:rPr>
            <w:t>Nucleic Acids Res.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3</w:t>
          </w:r>
          <w:r w:rsidRPr="0031570B">
            <w:rPr>
              <w:noProof/>
            </w:rPr>
            <w:t>, D1614-D1622 (2024).</w:t>
          </w:r>
        </w:p>
        <w:p w14:paraId="0A4DD7BD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3.</w:t>
          </w:r>
          <w:r w:rsidRPr="0031570B">
            <w:rPr>
              <w:noProof/>
            </w:rPr>
            <w:tab/>
            <w:t>A. A. Mybur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genome of Eucalyptus grandi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10</w:t>
          </w:r>
          <w:r w:rsidRPr="0031570B">
            <w:rPr>
              <w:noProof/>
            </w:rPr>
            <w:t>, 356-362 (2014).</w:t>
          </w:r>
        </w:p>
        <w:p w14:paraId="540E0893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4.</w:t>
          </w:r>
          <w:r w:rsidRPr="0031570B">
            <w:rPr>
              <w:noProof/>
            </w:rPr>
            <w:tab/>
            <w:t>A. H. Paterso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Sorghum bicolor genome and the diversification of grasses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57</w:t>
          </w:r>
          <w:r w:rsidRPr="0031570B">
            <w:rPr>
              <w:noProof/>
            </w:rPr>
            <w:t>, 551-556 (2009).</w:t>
          </w:r>
        </w:p>
        <w:p w14:paraId="7B3E9136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5.</w:t>
          </w:r>
          <w:r w:rsidRPr="0031570B">
            <w:rPr>
              <w:noProof/>
            </w:rPr>
            <w:tab/>
            <w:t>J. Schmutz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Genome sequence of the palaeopolyploid soybean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63</w:t>
          </w:r>
          <w:r w:rsidRPr="0031570B">
            <w:rPr>
              <w:noProof/>
            </w:rPr>
            <w:t>, 178-183 (2010).</w:t>
          </w:r>
        </w:p>
        <w:p w14:paraId="1123AA37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6.</w:t>
          </w:r>
          <w:r w:rsidRPr="0031570B">
            <w:rPr>
              <w:noProof/>
            </w:rPr>
            <w:tab/>
            <w:t>C. Zha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Genome-wide analysis of genes encoding core components of the ubiquitin system in soybean (Glycine max) reveals a potential role for ubiquitination in host immunity against soybean cyst nematode. </w:t>
          </w:r>
          <w:r w:rsidRPr="0031570B">
            <w:rPr>
              <w:i/>
              <w:noProof/>
            </w:rPr>
            <w:t>BMC Plant Biol.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18</w:t>
          </w:r>
          <w:r w:rsidRPr="0031570B">
            <w:rPr>
              <w:noProof/>
            </w:rPr>
            <w:t>,  (2018).</w:t>
          </w:r>
        </w:p>
        <w:p w14:paraId="27996BF7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7.</w:t>
          </w:r>
          <w:r w:rsidRPr="0031570B">
            <w:rPr>
              <w:noProof/>
            </w:rPr>
            <w:tab/>
            <w:t>J. C. Dohm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genome of the recently domesticated crop plant sugar beet (Beta vulgaris)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05</w:t>
          </w:r>
          <w:r w:rsidRPr="0031570B">
            <w:rPr>
              <w:noProof/>
            </w:rPr>
            <w:t>, 546-549 (2014).</w:t>
          </w:r>
        </w:p>
        <w:p w14:paraId="10EFBC54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8.</w:t>
          </w:r>
          <w:r w:rsidRPr="0031570B">
            <w:rPr>
              <w:noProof/>
            </w:rPr>
            <w:tab/>
            <w:t>H. Badouin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sunflower genome provides insights into oil metabolism, flowering and Asterid evolution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546</w:t>
          </w:r>
          <w:r w:rsidRPr="0031570B">
            <w:rPr>
              <w:noProof/>
            </w:rPr>
            <w:t>, 148-152 (2017).</w:t>
          </w:r>
        </w:p>
        <w:p w14:paraId="45A03C05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29.</w:t>
          </w:r>
          <w:r w:rsidRPr="0031570B">
            <w:rPr>
              <w:noProof/>
            </w:rPr>
            <w:tab/>
            <w:t>Q. Xu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draft genome of sweet orange (Citrus sinensis). </w:t>
          </w:r>
          <w:r w:rsidRPr="0031570B">
            <w:rPr>
              <w:i/>
              <w:noProof/>
            </w:rPr>
            <w:t>Nature Genetics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5</w:t>
          </w:r>
          <w:r w:rsidRPr="0031570B">
            <w:rPr>
              <w:noProof/>
            </w:rPr>
            <w:t>, 59-66 (2013).</w:t>
          </w:r>
        </w:p>
        <w:p w14:paraId="4A9D2F22" w14:textId="77777777" w:rsidR="0031570B" w:rsidRPr="0031570B" w:rsidRDefault="0031570B" w:rsidP="0031570B">
          <w:pPr>
            <w:pStyle w:val="EndNoteBibliography"/>
            <w:ind w:left="720" w:hanging="720"/>
            <w:rPr>
              <w:noProof/>
            </w:rPr>
          </w:pPr>
          <w:r w:rsidRPr="0031570B">
            <w:rPr>
              <w:noProof/>
            </w:rPr>
            <w:t>30.</w:t>
          </w:r>
          <w:r w:rsidRPr="0031570B">
            <w:rPr>
              <w:noProof/>
            </w:rPr>
            <w:tab/>
            <w:t>J. Wang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High-quality assembled and annotated genomes of Nicotiana tabacum and Nicotiana benthamiana reveal chromosome evolution and changes in defense arsenals. </w:t>
          </w:r>
          <w:r w:rsidRPr="0031570B">
            <w:rPr>
              <w:i/>
              <w:noProof/>
            </w:rPr>
            <w:t>Mol Plant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17</w:t>
          </w:r>
          <w:r w:rsidRPr="0031570B">
            <w:rPr>
              <w:noProof/>
            </w:rPr>
            <w:t>, 423-437 (2024).</w:t>
          </w:r>
        </w:p>
        <w:p w14:paraId="18AC2F19" w14:textId="20979A51" w:rsidR="0031570B" w:rsidRPr="0031570B" w:rsidRDefault="0031570B" w:rsidP="0031570B">
          <w:pPr>
            <w:pStyle w:val="EndNoteBibliography"/>
            <w:ind w:left="720" w:hanging="720"/>
          </w:pPr>
          <w:r w:rsidRPr="0031570B">
            <w:rPr>
              <w:noProof/>
            </w:rPr>
            <w:t>31.</w:t>
          </w:r>
          <w:r w:rsidRPr="0031570B">
            <w:rPr>
              <w:noProof/>
            </w:rPr>
            <w:tab/>
            <w:t>S. Sato</w:t>
          </w:r>
          <w:r w:rsidRPr="0031570B">
            <w:rPr>
              <w:i/>
              <w:noProof/>
            </w:rPr>
            <w:t xml:space="preserve"> et al.</w:t>
          </w:r>
          <w:r w:rsidRPr="0031570B">
            <w:rPr>
              <w:noProof/>
            </w:rPr>
            <w:t xml:space="preserve">, The tomato genome sequence provides insights into fleshy fruit evolution. </w:t>
          </w:r>
          <w:r w:rsidRPr="0031570B">
            <w:rPr>
              <w:i/>
              <w:noProof/>
            </w:rPr>
            <w:t>Nature</w:t>
          </w:r>
          <w:r w:rsidRPr="0031570B">
            <w:rPr>
              <w:noProof/>
            </w:rPr>
            <w:t xml:space="preserve"> </w:t>
          </w:r>
          <w:r w:rsidRPr="0031570B">
            <w:rPr>
              <w:b/>
              <w:noProof/>
            </w:rPr>
            <w:t>485</w:t>
          </w:r>
          <w:r w:rsidRPr="0031570B">
            <w:rPr>
              <w:noProof/>
            </w:rPr>
            <w:t>, 635-641 (2012).</w:t>
          </w:r>
        </w:p>
      </w:sdtContent>
    </w:sdt>
    <w:p w14:paraId="1C14CB5D" w14:textId="4C73FC8B" w:rsidR="00F20A44" w:rsidRDefault="00F20A44"/>
    <w:sectPr w:rsidR="00F20A44" w:rsidSect="00F20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ws29adssrvf1e2dzm5sae19p2p22929sef&quot;&gt;Lirong references-X9.3&lt;record-ids&gt;&lt;item&gt;12619&lt;/item&gt;&lt;item&gt;15288&lt;/item&gt;&lt;item&gt;16454&lt;/item&gt;&lt;item&gt;16727&lt;/item&gt;&lt;item&gt;16738&lt;/item&gt;&lt;/record-ids&gt;&lt;/item&gt;&lt;/Libraries&gt;"/>
    <w:docVar w:name="Total_Editing_Time" w:val="136"/>
  </w:docVars>
  <w:rsids>
    <w:rsidRoot w:val="00F20A44"/>
    <w:rsid w:val="00004877"/>
    <w:rsid w:val="00056CCD"/>
    <w:rsid w:val="0005760A"/>
    <w:rsid w:val="000859D0"/>
    <w:rsid w:val="0009268D"/>
    <w:rsid w:val="000E6344"/>
    <w:rsid w:val="000F0B32"/>
    <w:rsid w:val="00122AEA"/>
    <w:rsid w:val="001376D2"/>
    <w:rsid w:val="0014300A"/>
    <w:rsid w:val="001534AE"/>
    <w:rsid w:val="00157D95"/>
    <w:rsid w:val="001A1A2D"/>
    <w:rsid w:val="001A5FC1"/>
    <w:rsid w:val="001A694D"/>
    <w:rsid w:val="001E39A6"/>
    <w:rsid w:val="00223B7F"/>
    <w:rsid w:val="002456CB"/>
    <w:rsid w:val="0026546F"/>
    <w:rsid w:val="00280B79"/>
    <w:rsid w:val="002838D0"/>
    <w:rsid w:val="00292BFF"/>
    <w:rsid w:val="00295C9B"/>
    <w:rsid w:val="002971AC"/>
    <w:rsid w:val="002B48EC"/>
    <w:rsid w:val="002B54CC"/>
    <w:rsid w:val="002D5DEA"/>
    <w:rsid w:val="0030550F"/>
    <w:rsid w:val="0031570B"/>
    <w:rsid w:val="00315795"/>
    <w:rsid w:val="00335871"/>
    <w:rsid w:val="0034483E"/>
    <w:rsid w:val="00346084"/>
    <w:rsid w:val="00367A79"/>
    <w:rsid w:val="00391E88"/>
    <w:rsid w:val="003E4C06"/>
    <w:rsid w:val="00412E60"/>
    <w:rsid w:val="00436347"/>
    <w:rsid w:val="004A0146"/>
    <w:rsid w:val="004B303F"/>
    <w:rsid w:val="004C2513"/>
    <w:rsid w:val="004C6FA4"/>
    <w:rsid w:val="0051335C"/>
    <w:rsid w:val="005404FC"/>
    <w:rsid w:val="00580FD4"/>
    <w:rsid w:val="005856CA"/>
    <w:rsid w:val="00622E10"/>
    <w:rsid w:val="006405BD"/>
    <w:rsid w:val="00657454"/>
    <w:rsid w:val="006905E3"/>
    <w:rsid w:val="006E78B8"/>
    <w:rsid w:val="00742648"/>
    <w:rsid w:val="00771E67"/>
    <w:rsid w:val="00776228"/>
    <w:rsid w:val="007963F2"/>
    <w:rsid w:val="007D3D99"/>
    <w:rsid w:val="00836150"/>
    <w:rsid w:val="0083686D"/>
    <w:rsid w:val="008439D6"/>
    <w:rsid w:val="00881985"/>
    <w:rsid w:val="0088200E"/>
    <w:rsid w:val="008C5084"/>
    <w:rsid w:val="008D6C04"/>
    <w:rsid w:val="008E5C27"/>
    <w:rsid w:val="00902280"/>
    <w:rsid w:val="009A2BB6"/>
    <w:rsid w:val="009B4310"/>
    <w:rsid w:val="009C412E"/>
    <w:rsid w:val="009F19EA"/>
    <w:rsid w:val="00A64BE2"/>
    <w:rsid w:val="00A87E4E"/>
    <w:rsid w:val="00A94719"/>
    <w:rsid w:val="00AC2E9F"/>
    <w:rsid w:val="00AF23FD"/>
    <w:rsid w:val="00AF3692"/>
    <w:rsid w:val="00B23520"/>
    <w:rsid w:val="00B422AC"/>
    <w:rsid w:val="00B50D24"/>
    <w:rsid w:val="00BA72A7"/>
    <w:rsid w:val="00BC5066"/>
    <w:rsid w:val="00BC6C1E"/>
    <w:rsid w:val="00BD25BD"/>
    <w:rsid w:val="00BE5BEA"/>
    <w:rsid w:val="00BF3069"/>
    <w:rsid w:val="00BF597B"/>
    <w:rsid w:val="00C62358"/>
    <w:rsid w:val="00CA6906"/>
    <w:rsid w:val="00CC5E34"/>
    <w:rsid w:val="00CD36A5"/>
    <w:rsid w:val="00CF2AF4"/>
    <w:rsid w:val="00D04AAD"/>
    <w:rsid w:val="00D17F8C"/>
    <w:rsid w:val="00D36A65"/>
    <w:rsid w:val="00D37304"/>
    <w:rsid w:val="00D42893"/>
    <w:rsid w:val="00D62525"/>
    <w:rsid w:val="00D86114"/>
    <w:rsid w:val="00D92341"/>
    <w:rsid w:val="00D96406"/>
    <w:rsid w:val="00DD506A"/>
    <w:rsid w:val="00DE2AFC"/>
    <w:rsid w:val="00DE3863"/>
    <w:rsid w:val="00DE7BF3"/>
    <w:rsid w:val="00DF1329"/>
    <w:rsid w:val="00DF394E"/>
    <w:rsid w:val="00DF3C55"/>
    <w:rsid w:val="00E12956"/>
    <w:rsid w:val="00E12E89"/>
    <w:rsid w:val="00E2746B"/>
    <w:rsid w:val="00E92DF7"/>
    <w:rsid w:val="00EA5674"/>
    <w:rsid w:val="00EB6E0E"/>
    <w:rsid w:val="00EF0970"/>
    <w:rsid w:val="00F0347C"/>
    <w:rsid w:val="00F20A44"/>
    <w:rsid w:val="00F27887"/>
    <w:rsid w:val="00F7549D"/>
    <w:rsid w:val="00F80C0B"/>
    <w:rsid w:val="00F87BEF"/>
    <w:rsid w:val="00FD0A83"/>
    <w:rsid w:val="00FD5F17"/>
    <w:rsid w:val="00FE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5077"/>
  <w15:chartTrackingRefBased/>
  <w15:docId w15:val="{64917319-46DB-044E-B89A-4B995542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506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C5066"/>
  </w:style>
  <w:style w:type="paragraph" w:customStyle="1" w:styleId="EndNoteBibliography">
    <w:name w:val="EndNote Bibliography"/>
    <w:basedOn w:val="Normal"/>
    <w:link w:val="EndNoteBibliographyChar"/>
    <w:rsid w:val="00BC5066"/>
  </w:style>
  <w:style w:type="character" w:customStyle="1" w:styleId="EndNoteBibliographyChar">
    <w:name w:val="EndNote Bibliography Char"/>
    <w:basedOn w:val="DefaultParagraphFont"/>
    <w:link w:val="EndNoteBibliography"/>
    <w:rsid w:val="00BC5066"/>
  </w:style>
  <w:style w:type="character" w:styleId="Hyperlink">
    <w:name w:val="Hyperlink"/>
    <w:basedOn w:val="DefaultParagraphFont"/>
    <w:uiPriority w:val="99"/>
    <w:unhideWhenUsed/>
    <w:rsid w:val="00292BF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36150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3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3520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63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://lifenglab.hzau.edu.cn/Nicomics/index.php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459F79-6AF7-1244-B235-D2CAF22553A7}"/>
      </w:docPartPr>
      <w:docPartBody>
        <w:p w:rsidR="00C86DF6" w:rsidRDefault="0035063A">
          <w:r w:rsidRPr="009D382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3A"/>
    <w:rsid w:val="001259B8"/>
    <w:rsid w:val="0035063A"/>
    <w:rsid w:val="00391E88"/>
    <w:rsid w:val="00622E10"/>
    <w:rsid w:val="00C86DF6"/>
    <w:rsid w:val="00CA6906"/>
    <w:rsid w:val="00CE5EE8"/>
    <w:rsid w:val="00D26404"/>
    <w:rsid w:val="00D62525"/>
    <w:rsid w:val="00DD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063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1251</Words>
  <Characters>7812</Characters>
  <Application>Microsoft Office Word</Application>
  <DocSecurity>0</DocSecurity>
  <Lines>372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S3G_Log_For_Missing_Part_Label</cp:lastModifiedBy>
  <cp:revision>23</cp:revision>
  <cp:lastPrinted>2021-04-14T21:10:00Z</cp:lastPrinted>
  <dcterms:created xsi:type="dcterms:W3CDTF">2021-03-16T16:41:00Z</dcterms:created>
  <dcterms:modified xsi:type="dcterms:W3CDTF">2025-09-22T11:35:00Z</dcterms:modified>
</cp:coreProperties>
</file>